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DF89AC" w14:textId="77777777" w:rsidR="00EB7B89" w:rsidRPr="00E74818" w:rsidRDefault="00EB7B89" w:rsidP="00EB7B89">
      <w:r>
        <w:rPr>
          <w:rFonts w:eastAsia="宋体" w:hint="eastAsia"/>
          <w:b/>
          <w:color w:val="000000"/>
        </w:rPr>
        <w:t>Supplementary Table 2</w:t>
      </w:r>
      <w:r w:rsidRPr="00E74818">
        <w:rPr>
          <w:rFonts w:hint="eastAsia"/>
        </w:rPr>
        <w:t xml:space="preserve"> </w:t>
      </w:r>
      <w:r w:rsidRPr="00E74818">
        <w:t>Gene-specific primers for real-time quantitative reverse transcription PCR</w:t>
      </w:r>
      <w:r w:rsidRPr="00E74818">
        <w:rPr>
          <w:rFonts w:hint="eastAsia"/>
        </w:rPr>
        <w:t>.</w:t>
      </w:r>
      <w:r w:rsidRPr="00E74818">
        <w:t xml:space="preserve"> 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0"/>
        <w:gridCol w:w="5516"/>
        <w:gridCol w:w="3552"/>
        <w:gridCol w:w="3552"/>
      </w:tblGrid>
      <w:tr w:rsidR="00A4446A" w:rsidRPr="00E74818" w14:paraId="2DAF7261" w14:textId="6C98147C" w:rsidTr="00A4446A">
        <w:trPr>
          <w:trHeight w:hRule="exact" w:val="397"/>
        </w:trPr>
        <w:tc>
          <w:tcPr>
            <w:tcW w:w="1340" w:type="dxa"/>
            <w:tcBorders>
              <w:top w:val="single" w:sz="12" w:space="0" w:color="auto"/>
              <w:bottom w:val="single" w:sz="4" w:space="0" w:color="auto"/>
            </w:tcBorders>
          </w:tcPr>
          <w:p w14:paraId="5CB15763" w14:textId="77777777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E74818">
              <w:rPr>
                <w:rFonts w:hint="eastAsia"/>
                <w:sz w:val="24"/>
                <w:szCs w:val="24"/>
              </w:rPr>
              <w:t>Genes</w:t>
            </w:r>
          </w:p>
        </w:tc>
        <w:tc>
          <w:tcPr>
            <w:tcW w:w="5516" w:type="dxa"/>
            <w:tcBorders>
              <w:top w:val="single" w:sz="12" w:space="0" w:color="auto"/>
              <w:bottom w:val="single" w:sz="4" w:space="0" w:color="auto"/>
            </w:tcBorders>
          </w:tcPr>
          <w:p w14:paraId="1A724AE2" w14:textId="77777777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E74818">
              <w:rPr>
                <w:sz w:val="24"/>
                <w:szCs w:val="24"/>
              </w:rPr>
              <w:t xml:space="preserve">Primers (5′ to 3′) </w:t>
            </w:r>
          </w:p>
        </w:tc>
        <w:tc>
          <w:tcPr>
            <w:tcW w:w="3552" w:type="dxa"/>
            <w:tcBorders>
              <w:top w:val="single" w:sz="12" w:space="0" w:color="auto"/>
              <w:bottom w:val="single" w:sz="4" w:space="0" w:color="auto"/>
            </w:tcBorders>
          </w:tcPr>
          <w:p w14:paraId="4B0B6151" w14:textId="76C4658D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</w:pPr>
            <w:r>
              <w:t>Genes number</w:t>
            </w:r>
            <w:r w:rsidRPr="00A4446A">
              <w:rPr>
                <w:rFonts w:ascii="Klee Demibold" w:eastAsia="Klee Demibold" w:hAnsi="Klee Demibold" w:hint="eastAsia"/>
                <w:vertAlign w:val="superscript"/>
              </w:rPr>
              <w:t>α</w:t>
            </w:r>
          </w:p>
        </w:tc>
        <w:tc>
          <w:tcPr>
            <w:tcW w:w="3552" w:type="dxa"/>
            <w:tcBorders>
              <w:top w:val="single" w:sz="12" w:space="0" w:color="auto"/>
              <w:bottom w:val="single" w:sz="4" w:space="0" w:color="auto"/>
            </w:tcBorders>
          </w:tcPr>
          <w:p w14:paraId="2156B9EE" w14:textId="405ACF02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</w:pPr>
            <w:r>
              <w:t xml:space="preserve">Product size, </w:t>
            </w:r>
            <w:proofErr w:type="spellStart"/>
            <w:r>
              <w:t>bp</w:t>
            </w:r>
            <w:proofErr w:type="spellEnd"/>
          </w:p>
        </w:tc>
      </w:tr>
      <w:tr w:rsidR="00A4446A" w:rsidRPr="00E74818" w14:paraId="3684C09F" w14:textId="1727B40F" w:rsidTr="00A4446A">
        <w:trPr>
          <w:trHeight w:hRule="exact" w:val="397"/>
        </w:trPr>
        <w:tc>
          <w:tcPr>
            <w:tcW w:w="1340" w:type="dxa"/>
            <w:vMerge w:val="restart"/>
            <w:tcBorders>
              <w:top w:val="single" w:sz="4" w:space="0" w:color="auto"/>
            </w:tcBorders>
          </w:tcPr>
          <w:p w14:paraId="3EC3C882" w14:textId="77777777" w:rsidR="00A4446A" w:rsidRPr="00EB7B89" w:rsidRDefault="00A4446A" w:rsidP="00EB7B89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  <w:bookmarkStart w:id="0" w:name="_GoBack" w:colFirst="2" w:colLast="3"/>
            <w:r w:rsidRPr="00EB7B89">
              <w:rPr>
                <w:i/>
                <w:sz w:val="24"/>
                <w:szCs w:val="24"/>
              </w:rPr>
              <w:t xml:space="preserve">p53 </w:t>
            </w:r>
          </w:p>
          <w:p w14:paraId="77EFF1D3" w14:textId="77777777" w:rsidR="00A4446A" w:rsidRPr="00EB7B89" w:rsidRDefault="00A4446A" w:rsidP="00EB7B89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</w:p>
        </w:tc>
        <w:tc>
          <w:tcPr>
            <w:tcW w:w="5516" w:type="dxa"/>
            <w:tcBorders>
              <w:top w:val="single" w:sz="4" w:space="0" w:color="auto"/>
            </w:tcBorders>
          </w:tcPr>
          <w:p w14:paraId="4B1D1A3F" w14:textId="77777777" w:rsidR="00A4446A" w:rsidRPr="00E74818" w:rsidRDefault="00A4446A" w:rsidP="00EB7B89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E74818">
              <w:rPr>
                <w:sz w:val="24"/>
                <w:szCs w:val="24"/>
              </w:rPr>
              <w:t xml:space="preserve">Forward: </w:t>
            </w:r>
            <w:r w:rsidRPr="00EB7B89">
              <w:rPr>
                <w:sz w:val="24"/>
                <w:szCs w:val="24"/>
              </w:rPr>
              <w:t>GAGATGCTGAAGGAGATCAATGAG</w:t>
            </w:r>
          </w:p>
        </w:tc>
        <w:tc>
          <w:tcPr>
            <w:tcW w:w="3552" w:type="dxa"/>
            <w:tcBorders>
              <w:top w:val="single" w:sz="4" w:space="0" w:color="auto"/>
            </w:tcBorders>
          </w:tcPr>
          <w:p w14:paraId="5B3C4940" w14:textId="5A776962" w:rsidR="00A4446A" w:rsidRPr="00332CED" w:rsidRDefault="00A4446A" w:rsidP="00EB7B89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332CED">
              <w:rPr>
                <w:sz w:val="24"/>
                <w:szCs w:val="24"/>
              </w:rPr>
              <w:t>NM_205264.1</w:t>
            </w:r>
          </w:p>
        </w:tc>
        <w:tc>
          <w:tcPr>
            <w:tcW w:w="3552" w:type="dxa"/>
            <w:tcBorders>
              <w:top w:val="single" w:sz="4" w:space="0" w:color="auto"/>
            </w:tcBorders>
          </w:tcPr>
          <w:p w14:paraId="693359B2" w14:textId="3212C06D" w:rsidR="00A4446A" w:rsidRPr="00332CED" w:rsidRDefault="00A4446A" w:rsidP="00EB7B89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332CED">
              <w:rPr>
                <w:sz w:val="24"/>
                <w:szCs w:val="24"/>
              </w:rPr>
              <w:t>145</w:t>
            </w:r>
          </w:p>
        </w:tc>
      </w:tr>
      <w:tr w:rsidR="00A4446A" w:rsidRPr="00E74818" w14:paraId="0B0485C8" w14:textId="7204EEFB" w:rsidTr="00A4446A">
        <w:trPr>
          <w:trHeight w:hRule="exact" w:val="434"/>
        </w:trPr>
        <w:tc>
          <w:tcPr>
            <w:tcW w:w="1340" w:type="dxa"/>
            <w:vMerge/>
          </w:tcPr>
          <w:p w14:paraId="1DDE7685" w14:textId="77777777" w:rsidR="00A4446A" w:rsidRPr="00EB7B89" w:rsidRDefault="00A4446A" w:rsidP="005E3766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</w:p>
        </w:tc>
        <w:tc>
          <w:tcPr>
            <w:tcW w:w="5516" w:type="dxa"/>
          </w:tcPr>
          <w:p w14:paraId="7A758F39" w14:textId="77777777" w:rsidR="00A4446A" w:rsidRPr="00E74818" w:rsidRDefault="00A4446A" w:rsidP="00EB7B89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E74818">
              <w:rPr>
                <w:sz w:val="24"/>
                <w:szCs w:val="24"/>
              </w:rPr>
              <w:t xml:space="preserve">Reverse: </w:t>
            </w:r>
            <w:r w:rsidRPr="00EB7B89">
              <w:rPr>
                <w:sz w:val="24"/>
                <w:szCs w:val="24"/>
              </w:rPr>
              <w:t>GTGGTCAGTCCGAGCCTTTT</w:t>
            </w:r>
          </w:p>
        </w:tc>
        <w:tc>
          <w:tcPr>
            <w:tcW w:w="3552" w:type="dxa"/>
          </w:tcPr>
          <w:p w14:paraId="6687705D" w14:textId="77777777" w:rsidR="00A4446A" w:rsidRPr="00332CED" w:rsidRDefault="00A4446A" w:rsidP="00EB7B89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  <w:tc>
          <w:tcPr>
            <w:tcW w:w="3552" w:type="dxa"/>
          </w:tcPr>
          <w:p w14:paraId="425113E9" w14:textId="77777777" w:rsidR="00A4446A" w:rsidRPr="00332CED" w:rsidRDefault="00A4446A" w:rsidP="00EB7B89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</w:tr>
      <w:tr w:rsidR="00A4446A" w:rsidRPr="00E74818" w14:paraId="2F402EAB" w14:textId="3B75ADE2" w:rsidTr="00A4446A">
        <w:trPr>
          <w:trHeight w:hRule="exact" w:val="397"/>
        </w:trPr>
        <w:tc>
          <w:tcPr>
            <w:tcW w:w="1340" w:type="dxa"/>
            <w:vMerge w:val="restart"/>
          </w:tcPr>
          <w:p w14:paraId="478CF7BD" w14:textId="77777777" w:rsidR="00A4446A" w:rsidRPr="00EB7B89" w:rsidRDefault="00A4446A" w:rsidP="00EB7B89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  <w:r w:rsidRPr="00EB7B89">
              <w:rPr>
                <w:i/>
                <w:sz w:val="24"/>
                <w:szCs w:val="24"/>
              </w:rPr>
              <w:t>BAX</w:t>
            </w:r>
          </w:p>
          <w:p w14:paraId="0608DC57" w14:textId="77777777" w:rsidR="00A4446A" w:rsidRPr="00EB7B89" w:rsidRDefault="00A4446A" w:rsidP="00EB7B89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</w:p>
        </w:tc>
        <w:tc>
          <w:tcPr>
            <w:tcW w:w="5516" w:type="dxa"/>
          </w:tcPr>
          <w:p w14:paraId="1CF99E72" w14:textId="77777777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E74818">
              <w:rPr>
                <w:sz w:val="24"/>
                <w:szCs w:val="24"/>
              </w:rPr>
              <w:t xml:space="preserve">Forward: </w:t>
            </w:r>
            <w:r w:rsidRPr="00EB7B89">
              <w:rPr>
                <w:sz w:val="24"/>
                <w:szCs w:val="24"/>
              </w:rPr>
              <w:t>GTGATGGCATGGGACATAGCTC</w:t>
            </w:r>
          </w:p>
        </w:tc>
        <w:tc>
          <w:tcPr>
            <w:tcW w:w="3552" w:type="dxa"/>
          </w:tcPr>
          <w:p w14:paraId="7FFB4FE8" w14:textId="2AE62B1E" w:rsidR="00A4446A" w:rsidRPr="00332CED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332CED">
              <w:rPr>
                <w:sz w:val="24"/>
                <w:szCs w:val="24"/>
              </w:rPr>
              <w:t>XM_015290060.2</w:t>
            </w:r>
          </w:p>
        </w:tc>
        <w:tc>
          <w:tcPr>
            <w:tcW w:w="3552" w:type="dxa"/>
          </w:tcPr>
          <w:p w14:paraId="2C9C8195" w14:textId="5B10DEC9" w:rsidR="00A4446A" w:rsidRPr="00332CED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332CED">
              <w:rPr>
                <w:sz w:val="24"/>
                <w:szCs w:val="24"/>
              </w:rPr>
              <w:t>90</w:t>
            </w:r>
          </w:p>
        </w:tc>
      </w:tr>
      <w:tr w:rsidR="00A4446A" w:rsidRPr="00E74818" w14:paraId="33175572" w14:textId="0B23F9BD" w:rsidTr="00A4446A">
        <w:trPr>
          <w:trHeight w:hRule="exact" w:val="397"/>
        </w:trPr>
        <w:tc>
          <w:tcPr>
            <w:tcW w:w="1340" w:type="dxa"/>
            <w:vMerge/>
          </w:tcPr>
          <w:p w14:paraId="4C4B12E3" w14:textId="77777777" w:rsidR="00A4446A" w:rsidRPr="00EB7B89" w:rsidRDefault="00A4446A" w:rsidP="005E3766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</w:p>
        </w:tc>
        <w:tc>
          <w:tcPr>
            <w:tcW w:w="5516" w:type="dxa"/>
          </w:tcPr>
          <w:p w14:paraId="77207437" w14:textId="77777777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E74818">
              <w:rPr>
                <w:sz w:val="24"/>
                <w:szCs w:val="24"/>
              </w:rPr>
              <w:t xml:space="preserve">Reverse: </w:t>
            </w:r>
            <w:r w:rsidRPr="00EB7B89">
              <w:rPr>
                <w:sz w:val="24"/>
                <w:szCs w:val="24"/>
              </w:rPr>
              <w:t>TGGCGTAGACCTTGCGGATAA</w:t>
            </w:r>
          </w:p>
        </w:tc>
        <w:tc>
          <w:tcPr>
            <w:tcW w:w="3552" w:type="dxa"/>
          </w:tcPr>
          <w:p w14:paraId="0B690873" w14:textId="77777777" w:rsidR="00A4446A" w:rsidRPr="00332CED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  <w:tc>
          <w:tcPr>
            <w:tcW w:w="3552" w:type="dxa"/>
          </w:tcPr>
          <w:p w14:paraId="7E307B82" w14:textId="77777777" w:rsidR="00A4446A" w:rsidRPr="00332CED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</w:tr>
      <w:tr w:rsidR="00A4446A" w:rsidRPr="00E74818" w14:paraId="20C9AB8B" w14:textId="24FF1EBE" w:rsidTr="00A4446A">
        <w:trPr>
          <w:trHeight w:hRule="exact" w:val="397"/>
        </w:trPr>
        <w:tc>
          <w:tcPr>
            <w:tcW w:w="1340" w:type="dxa"/>
            <w:vMerge w:val="restart"/>
          </w:tcPr>
          <w:p w14:paraId="2135CCCF" w14:textId="77777777" w:rsidR="00A4446A" w:rsidRPr="00EB7B89" w:rsidRDefault="00A4446A" w:rsidP="00EB7B89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  <w:r w:rsidRPr="00EB7B89">
              <w:rPr>
                <w:i/>
                <w:sz w:val="24"/>
                <w:szCs w:val="24"/>
              </w:rPr>
              <w:t>Caspase-3</w:t>
            </w:r>
          </w:p>
          <w:p w14:paraId="27FEE53C" w14:textId="77777777" w:rsidR="00A4446A" w:rsidRPr="00EB7B89" w:rsidRDefault="00A4446A" w:rsidP="00EB7B89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</w:p>
        </w:tc>
        <w:tc>
          <w:tcPr>
            <w:tcW w:w="5516" w:type="dxa"/>
          </w:tcPr>
          <w:p w14:paraId="78AD05EF" w14:textId="77777777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E74818">
              <w:rPr>
                <w:sz w:val="24"/>
                <w:szCs w:val="24"/>
              </w:rPr>
              <w:t xml:space="preserve">Forward: </w:t>
            </w:r>
            <w:r w:rsidRPr="00EB7B89">
              <w:rPr>
                <w:sz w:val="24"/>
                <w:szCs w:val="24"/>
              </w:rPr>
              <w:t>TGGCCCTCTTGAACTGAAAG</w:t>
            </w:r>
          </w:p>
        </w:tc>
        <w:tc>
          <w:tcPr>
            <w:tcW w:w="3552" w:type="dxa"/>
          </w:tcPr>
          <w:p w14:paraId="4162D62C" w14:textId="77777777" w:rsidR="00C71B94" w:rsidRPr="00C71B94" w:rsidRDefault="00C71B94" w:rsidP="00C71B94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hyperlink r:id="rId4" w:tgtFrame="new_entrez" w:history="1">
              <w:r w:rsidRPr="00332CED">
                <w:rPr>
                  <w:sz w:val="24"/>
                  <w:szCs w:val="24"/>
                </w:rPr>
                <w:t>XM_015276122.2</w:t>
              </w:r>
            </w:hyperlink>
          </w:p>
          <w:p w14:paraId="5F7942A7" w14:textId="77777777" w:rsidR="00A4446A" w:rsidRPr="00332CED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  <w:tc>
          <w:tcPr>
            <w:tcW w:w="3552" w:type="dxa"/>
          </w:tcPr>
          <w:p w14:paraId="6A4B23E1" w14:textId="07BF39B8" w:rsidR="00A4446A" w:rsidRPr="00332CED" w:rsidRDefault="00C71B94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332CED">
              <w:rPr>
                <w:sz w:val="24"/>
                <w:szCs w:val="24"/>
              </w:rPr>
              <w:t>138</w:t>
            </w:r>
          </w:p>
        </w:tc>
      </w:tr>
      <w:tr w:rsidR="00A4446A" w:rsidRPr="00E74818" w14:paraId="5FE07B6B" w14:textId="5FAC6C2B" w:rsidTr="00A4446A">
        <w:trPr>
          <w:trHeight w:hRule="exact" w:val="397"/>
        </w:trPr>
        <w:tc>
          <w:tcPr>
            <w:tcW w:w="1340" w:type="dxa"/>
            <w:vMerge/>
          </w:tcPr>
          <w:p w14:paraId="73C6C7F0" w14:textId="77777777" w:rsidR="00A4446A" w:rsidRPr="00EB7B89" w:rsidRDefault="00A4446A" w:rsidP="005E3766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</w:p>
        </w:tc>
        <w:tc>
          <w:tcPr>
            <w:tcW w:w="5516" w:type="dxa"/>
          </w:tcPr>
          <w:p w14:paraId="2BF1373A" w14:textId="77777777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E74818">
              <w:rPr>
                <w:sz w:val="24"/>
                <w:szCs w:val="24"/>
              </w:rPr>
              <w:t xml:space="preserve">Reverse: </w:t>
            </w:r>
            <w:r w:rsidRPr="00EB7B89">
              <w:rPr>
                <w:sz w:val="24"/>
                <w:szCs w:val="24"/>
              </w:rPr>
              <w:t>TCCACTGTCTGCTTCAATACC</w:t>
            </w:r>
          </w:p>
        </w:tc>
        <w:tc>
          <w:tcPr>
            <w:tcW w:w="3552" w:type="dxa"/>
          </w:tcPr>
          <w:p w14:paraId="54CEB3D5" w14:textId="77777777" w:rsidR="00A4446A" w:rsidRPr="00332CED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  <w:tc>
          <w:tcPr>
            <w:tcW w:w="3552" w:type="dxa"/>
          </w:tcPr>
          <w:p w14:paraId="74BE8A01" w14:textId="77777777" w:rsidR="00A4446A" w:rsidRPr="00332CED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</w:tr>
      <w:tr w:rsidR="00A4446A" w:rsidRPr="00E74818" w14:paraId="262C9943" w14:textId="4CC14724" w:rsidTr="00A4446A">
        <w:trPr>
          <w:trHeight w:hRule="exact" w:val="397"/>
        </w:trPr>
        <w:tc>
          <w:tcPr>
            <w:tcW w:w="1340" w:type="dxa"/>
          </w:tcPr>
          <w:p w14:paraId="41EB9F6C" w14:textId="77777777" w:rsidR="00A4446A" w:rsidRPr="00EB7B89" w:rsidRDefault="00A4446A" w:rsidP="00EB7B89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  <w:r w:rsidRPr="00EB7B89">
              <w:rPr>
                <w:i/>
                <w:sz w:val="24"/>
                <w:szCs w:val="24"/>
              </w:rPr>
              <w:t>Bcl-2</w:t>
            </w:r>
          </w:p>
          <w:p w14:paraId="074FCD20" w14:textId="77777777" w:rsidR="00A4446A" w:rsidRPr="00EB7B89" w:rsidRDefault="00A4446A" w:rsidP="00EB7B89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</w:p>
        </w:tc>
        <w:tc>
          <w:tcPr>
            <w:tcW w:w="5516" w:type="dxa"/>
          </w:tcPr>
          <w:p w14:paraId="1B7D04C4" w14:textId="77777777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E74818">
              <w:rPr>
                <w:sz w:val="24"/>
                <w:szCs w:val="24"/>
              </w:rPr>
              <w:t xml:space="preserve">Forward: </w:t>
            </w:r>
            <w:r w:rsidRPr="00EB7B89">
              <w:rPr>
                <w:sz w:val="24"/>
                <w:szCs w:val="24"/>
              </w:rPr>
              <w:t>GATGACCGAGTACCTGAACC</w:t>
            </w:r>
          </w:p>
        </w:tc>
        <w:tc>
          <w:tcPr>
            <w:tcW w:w="3552" w:type="dxa"/>
          </w:tcPr>
          <w:p w14:paraId="4A1F59D9" w14:textId="77777777" w:rsidR="00C71B94" w:rsidRPr="00332CED" w:rsidRDefault="00C71B94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hyperlink r:id="rId5" w:tgtFrame="new_entrez" w:history="1">
              <w:r w:rsidRPr="00332CED">
                <w:rPr>
                  <w:sz w:val="24"/>
                  <w:szCs w:val="24"/>
                </w:rPr>
                <w:t>NM_205339.2</w:t>
              </w:r>
            </w:hyperlink>
            <w:r w:rsidRPr="00332CED">
              <w:rPr>
                <w:sz w:val="24"/>
                <w:szCs w:val="24"/>
              </w:rPr>
              <w:t> </w:t>
            </w:r>
          </w:p>
          <w:p w14:paraId="5E4763A9" w14:textId="77777777" w:rsidR="00A4446A" w:rsidRPr="00332CED" w:rsidRDefault="00A4446A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  <w:tc>
          <w:tcPr>
            <w:tcW w:w="3552" w:type="dxa"/>
          </w:tcPr>
          <w:p w14:paraId="2DD316CE" w14:textId="2FC6A91C" w:rsidR="00A4446A" w:rsidRPr="00332CED" w:rsidRDefault="00C71B94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332CED">
              <w:rPr>
                <w:sz w:val="24"/>
                <w:szCs w:val="24"/>
              </w:rPr>
              <w:t>114</w:t>
            </w:r>
          </w:p>
        </w:tc>
      </w:tr>
      <w:tr w:rsidR="00A4446A" w:rsidRPr="00E74818" w14:paraId="399B7F49" w14:textId="161EB7CD" w:rsidTr="00A4446A">
        <w:trPr>
          <w:trHeight w:hRule="exact" w:val="397"/>
        </w:trPr>
        <w:tc>
          <w:tcPr>
            <w:tcW w:w="1340" w:type="dxa"/>
          </w:tcPr>
          <w:p w14:paraId="180072D0" w14:textId="77777777" w:rsidR="00A4446A" w:rsidRPr="00EB7B89" w:rsidRDefault="00A4446A" w:rsidP="005E3766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</w:p>
        </w:tc>
        <w:tc>
          <w:tcPr>
            <w:tcW w:w="5516" w:type="dxa"/>
          </w:tcPr>
          <w:p w14:paraId="64415660" w14:textId="77777777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E74818">
              <w:rPr>
                <w:sz w:val="24"/>
                <w:szCs w:val="24"/>
              </w:rPr>
              <w:t xml:space="preserve">Reverse: </w:t>
            </w:r>
            <w:r w:rsidRPr="00EB7B89">
              <w:rPr>
                <w:sz w:val="24"/>
                <w:szCs w:val="24"/>
              </w:rPr>
              <w:t>CAGGAGAAATCGAACAAAGGC</w:t>
            </w:r>
          </w:p>
        </w:tc>
        <w:tc>
          <w:tcPr>
            <w:tcW w:w="3552" w:type="dxa"/>
          </w:tcPr>
          <w:p w14:paraId="3A24BF34" w14:textId="77777777" w:rsidR="00A4446A" w:rsidRPr="00332CED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  <w:tc>
          <w:tcPr>
            <w:tcW w:w="3552" w:type="dxa"/>
          </w:tcPr>
          <w:p w14:paraId="337DFA95" w14:textId="77777777" w:rsidR="00A4446A" w:rsidRPr="00332CED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</w:tr>
      <w:tr w:rsidR="00A4446A" w:rsidRPr="00E74818" w14:paraId="2556709C" w14:textId="0302E812" w:rsidTr="00A4446A">
        <w:trPr>
          <w:trHeight w:hRule="exact" w:val="397"/>
        </w:trPr>
        <w:tc>
          <w:tcPr>
            <w:tcW w:w="1340" w:type="dxa"/>
          </w:tcPr>
          <w:p w14:paraId="1D6EE844" w14:textId="77777777" w:rsidR="00A4446A" w:rsidRPr="00EB7B89" w:rsidRDefault="00A4446A" w:rsidP="00EB7B89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  <w:r w:rsidRPr="00EB7B89">
              <w:rPr>
                <w:i/>
                <w:sz w:val="24"/>
                <w:szCs w:val="24"/>
              </w:rPr>
              <w:t>SOD1</w:t>
            </w:r>
          </w:p>
          <w:p w14:paraId="42D13CE3" w14:textId="77777777" w:rsidR="00A4446A" w:rsidRPr="00EB7B89" w:rsidRDefault="00A4446A" w:rsidP="00EB7B89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</w:p>
        </w:tc>
        <w:tc>
          <w:tcPr>
            <w:tcW w:w="5516" w:type="dxa"/>
          </w:tcPr>
          <w:p w14:paraId="7019B58A" w14:textId="77777777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E74818">
              <w:rPr>
                <w:sz w:val="24"/>
                <w:szCs w:val="24"/>
              </w:rPr>
              <w:t xml:space="preserve">Forward: </w:t>
            </w:r>
            <w:r w:rsidRPr="00EB7B89">
              <w:rPr>
                <w:sz w:val="24"/>
                <w:szCs w:val="24"/>
              </w:rPr>
              <w:t>TTGTCTGATGGAGATCATGGCTTC</w:t>
            </w:r>
          </w:p>
        </w:tc>
        <w:tc>
          <w:tcPr>
            <w:tcW w:w="3552" w:type="dxa"/>
          </w:tcPr>
          <w:p w14:paraId="31A2A1AC" w14:textId="77777777" w:rsidR="00C71B94" w:rsidRPr="00332CED" w:rsidRDefault="00C71B94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hyperlink r:id="rId6" w:tgtFrame="new_entrez" w:history="1">
              <w:r w:rsidRPr="00332CED">
                <w:rPr>
                  <w:sz w:val="24"/>
                  <w:szCs w:val="24"/>
                </w:rPr>
                <w:t>NM_205064.1</w:t>
              </w:r>
            </w:hyperlink>
          </w:p>
          <w:p w14:paraId="47AD0755" w14:textId="77777777" w:rsidR="00A4446A" w:rsidRPr="00332CED" w:rsidRDefault="00A4446A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  <w:tc>
          <w:tcPr>
            <w:tcW w:w="3552" w:type="dxa"/>
          </w:tcPr>
          <w:p w14:paraId="218DA806" w14:textId="47211CA6" w:rsidR="00A4446A" w:rsidRPr="00332CED" w:rsidRDefault="00C71B94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332CED">
              <w:rPr>
                <w:sz w:val="24"/>
                <w:szCs w:val="24"/>
              </w:rPr>
              <w:t>98</w:t>
            </w:r>
          </w:p>
        </w:tc>
      </w:tr>
      <w:tr w:rsidR="00A4446A" w:rsidRPr="00E74818" w14:paraId="1BCBEBBB" w14:textId="5273AB79" w:rsidTr="00A4446A">
        <w:trPr>
          <w:trHeight w:hRule="exact" w:val="397"/>
        </w:trPr>
        <w:tc>
          <w:tcPr>
            <w:tcW w:w="1340" w:type="dxa"/>
          </w:tcPr>
          <w:p w14:paraId="002AE5B8" w14:textId="77777777" w:rsidR="00A4446A" w:rsidRPr="00EB7B89" w:rsidRDefault="00A4446A" w:rsidP="005E3766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</w:p>
        </w:tc>
        <w:tc>
          <w:tcPr>
            <w:tcW w:w="5516" w:type="dxa"/>
          </w:tcPr>
          <w:p w14:paraId="08BB7D8B" w14:textId="77777777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E74818">
              <w:rPr>
                <w:sz w:val="24"/>
                <w:szCs w:val="24"/>
              </w:rPr>
              <w:t xml:space="preserve">Reverse: </w:t>
            </w:r>
            <w:r w:rsidRPr="00EB7B89">
              <w:rPr>
                <w:sz w:val="24"/>
                <w:szCs w:val="24"/>
              </w:rPr>
              <w:t>TGCTTGCCTTCAGGATTAAAGTGAG</w:t>
            </w:r>
          </w:p>
        </w:tc>
        <w:tc>
          <w:tcPr>
            <w:tcW w:w="3552" w:type="dxa"/>
          </w:tcPr>
          <w:p w14:paraId="009780AC" w14:textId="77777777" w:rsidR="00A4446A" w:rsidRPr="00332CED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  <w:tc>
          <w:tcPr>
            <w:tcW w:w="3552" w:type="dxa"/>
          </w:tcPr>
          <w:p w14:paraId="3A8621C4" w14:textId="77777777" w:rsidR="00A4446A" w:rsidRPr="00332CED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</w:tr>
      <w:tr w:rsidR="00A4446A" w:rsidRPr="00E74818" w14:paraId="3A0A2F3B" w14:textId="46CA29C1" w:rsidTr="00A4446A">
        <w:trPr>
          <w:trHeight w:hRule="exact" w:val="397"/>
        </w:trPr>
        <w:tc>
          <w:tcPr>
            <w:tcW w:w="1340" w:type="dxa"/>
          </w:tcPr>
          <w:p w14:paraId="791F298E" w14:textId="77777777" w:rsidR="00A4446A" w:rsidRPr="00EB7B89" w:rsidRDefault="00A4446A" w:rsidP="00EB7B89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  <w:r w:rsidRPr="00EB7B89">
              <w:rPr>
                <w:i/>
                <w:sz w:val="24"/>
                <w:szCs w:val="24"/>
              </w:rPr>
              <w:t>SOD2</w:t>
            </w:r>
          </w:p>
          <w:p w14:paraId="3B8A2C3A" w14:textId="77777777" w:rsidR="00A4446A" w:rsidRPr="00EB7B89" w:rsidRDefault="00A4446A" w:rsidP="00EB7B89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</w:p>
        </w:tc>
        <w:tc>
          <w:tcPr>
            <w:tcW w:w="5516" w:type="dxa"/>
          </w:tcPr>
          <w:p w14:paraId="3ECF8410" w14:textId="77777777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E74818">
              <w:rPr>
                <w:sz w:val="24"/>
                <w:szCs w:val="24"/>
              </w:rPr>
              <w:t xml:space="preserve">Forward: </w:t>
            </w:r>
            <w:r w:rsidRPr="00EB7B89">
              <w:rPr>
                <w:sz w:val="24"/>
                <w:szCs w:val="24"/>
              </w:rPr>
              <w:t>CAGATAGCAGCCTGTGCAAATCA</w:t>
            </w:r>
          </w:p>
        </w:tc>
        <w:tc>
          <w:tcPr>
            <w:tcW w:w="3552" w:type="dxa"/>
          </w:tcPr>
          <w:p w14:paraId="7CE037B2" w14:textId="3A2C265A" w:rsidR="00A4446A" w:rsidRPr="00332CED" w:rsidRDefault="00C71B94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hyperlink r:id="rId7" w:tgtFrame="new_entrez" w:history="1">
              <w:r w:rsidRPr="00332CED">
                <w:rPr>
                  <w:sz w:val="24"/>
                  <w:szCs w:val="24"/>
                </w:rPr>
                <w:t>NM_204211.1</w:t>
              </w:r>
            </w:hyperlink>
            <w:r w:rsidRPr="00332CED">
              <w:rPr>
                <w:sz w:val="24"/>
                <w:szCs w:val="24"/>
              </w:rPr>
              <w:t> </w:t>
            </w:r>
          </w:p>
        </w:tc>
        <w:tc>
          <w:tcPr>
            <w:tcW w:w="3552" w:type="dxa"/>
          </w:tcPr>
          <w:p w14:paraId="54B0AAE0" w14:textId="4AC81686" w:rsidR="00A4446A" w:rsidRPr="00332CED" w:rsidRDefault="00C71B94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332CED">
              <w:rPr>
                <w:sz w:val="24"/>
                <w:szCs w:val="24"/>
              </w:rPr>
              <w:t>86</w:t>
            </w:r>
          </w:p>
        </w:tc>
      </w:tr>
      <w:tr w:rsidR="00A4446A" w:rsidRPr="00E74818" w14:paraId="14C939E7" w14:textId="18984472" w:rsidTr="00A4446A">
        <w:trPr>
          <w:trHeight w:hRule="exact" w:val="397"/>
        </w:trPr>
        <w:tc>
          <w:tcPr>
            <w:tcW w:w="1340" w:type="dxa"/>
          </w:tcPr>
          <w:p w14:paraId="33C2C6F9" w14:textId="77777777" w:rsidR="00A4446A" w:rsidRPr="00EB7B89" w:rsidRDefault="00A4446A" w:rsidP="005E3766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</w:p>
        </w:tc>
        <w:tc>
          <w:tcPr>
            <w:tcW w:w="5516" w:type="dxa"/>
          </w:tcPr>
          <w:p w14:paraId="5257FE72" w14:textId="77777777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E74818">
              <w:rPr>
                <w:sz w:val="24"/>
                <w:szCs w:val="24"/>
              </w:rPr>
              <w:t xml:space="preserve">Reverse: </w:t>
            </w:r>
            <w:r w:rsidRPr="00EB7B89">
              <w:rPr>
                <w:sz w:val="24"/>
                <w:szCs w:val="24"/>
              </w:rPr>
              <w:t>GCATGTTCCCATACATCGATTCC</w:t>
            </w:r>
          </w:p>
        </w:tc>
        <w:tc>
          <w:tcPr>
            <w:tcW w:w="3552" w:type="dxa"/>
          </w:tcPr>
          <w:p w14:paraId="778F7AF2" w14:textId="77777777" w:rsidR="00A4446A" w:rsidRPr="00332CED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  <w:tc>
          <w:tcPr>
            <w:tcW w:w="3552" w:type="dxa"/>
          </w:tcPr>
          <w:p w14:paraId="24868090" w14:textId="77777777" w:rsidR="00A4446A" w:rsidRPr="00332CED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</w:tr>
      <w:tr w:rsidR="00A4446A" w:rsidRPr="00E74818" w14:paraId="2CC47A71" w14:textId="56FEE229" w:rsidTr="00A4446A">
        <w:trPr>
          <w:trHeight w:hRule="exact" w:val="397"/>
        </w:trPr>
        <w:tc>
          <w:tcPr>
            <w:tcW w:w="1340" w:type="dxa"/>
          </w:tcPr>
          <w:p w14:paraId="06BF0845" w14:textId="77777777" w:rsidR="00A4446A" w:rsidRPr="00EB7B89" w:rsidRDefault="00A4446A" w:rsidP="005E3766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  <w:r w:rsidRPr="00EB7B89">
              <w:rPr>
                <w:rFonts w:hint="eastAsia"/>
                <w:i/>
                <w:sz w:val="24"/>
                <w:szCs w:val="24"/>
              </w:rPr>
              <w:t>GSTO1</w:t>
            </w:r>
          </w:p>
        </w:tc>
        <w:tc>
          <w:tcPr>
            <w:tcW w:w="5516" w:type="dxa"/>
          </w:tcPr>
          <w:p w14:paraId="69ACFF21" w14:textId="77777777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E74818">
              <w:rPr>
                <w:sz w:val="24"/>
                <w:szCs w:val="24"/>
              </w:rPr>
              <w:t xml:space="preserve">Forward: </w:t>
            </w:r>
            <w:r w:rsidRPr="00EB7B89">
              <w:rPr>
                <w:sz w:val="24"/>
                <w:szCs w:val="24"/>
              </w:rPr>
              <w:t>CATGATGTGGCCCTGGTTTG</w:t>
            </w:r>
          </w:p>
        </w:tc>
        <w:tc>
          <w:tcPr>
            <w:tcW w:w="3552" w:type="dxa"/>
          </w:tcPr>
          <w:p w14:paraId="55B2C05B" w14:textId="77777777" w:rsidR="00C71B94" w:rsidRPr="00332CED" w:rsidRDefault="00C71B94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hyperlink r:id="rId8" w:tgtFrame="new_entrez" w:history="1">
              <w:r w:rsidRPr="00332CED">
                <w:rPr>
                  <w:sz w:val="24"/>
                  <w:szCs w:val="24"/>
                </w:rPr>
                <w:t>XM_015288649.2</w:t>
              </w:r>
            </w:hyperlink>
            <w:r w:rsidRPr="00332CED">
              <w:rPr>
                <w:sz w:val="24"/>
                <w:szCs w:val="24"/>
              </w:rPr>
              <w:t> </w:t>
            </w:r>
          </w:p>
          <w:p w14:paraId="1BFC0EED" w14:textId="77777777" w:rsidR="00A4446A" w:rsidRPr="00332CED" w:rsidRDefault="00A4446A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  <w:tc>
          <w:tcPr>
            <w:tcW w:w="3552" w:type="dxa"/>
          </w:tcPr>
          <w:p w14:paraId="0B373489" w14:textId="458A4776" w:rsidR="00A4446A" w:rsidRPr="00332CED" w:rsidRDefault="00C71B94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332CED">
              <w:rPr>
                <w:sz w:val="24"/>
                <w:szCs w:val="24"/>
              </w:rPr>
              <w:t>101</w:t>
            </w:r>
          </w:p>
        </w:tc>
      </w:tr>
      <w:tr w:rsidR="00A4446A" w:rsidRPr="00E74818" w14:paraId="7489952B" w14:textId="5FE725FD" w:rsidTr="00A4446A">
        <w:trPr>
          <w:trHeight w:hRule="exact" w:val="397"/>
        </w:trPr>
        <w:tc>
          <w:tcPr>
            <w:tcW w:w="1340" w:type="dxa"/>
          </w:tcPr>
          <w:p w14:paraId="089A18A5" w14:textId="77777777" w:rsidR="00A4446A" w:rsidRPr="00AD6FBD" w:rsidRDefault="00A4446A" w:rsidP="005E3766">
            <w:pPr>
              <w:autoSpaceDE w:val="0"/>
              <w:autoSpaceDN w:val="0"/>
              <w:adjustRightInd w:val="0"/>
              <w:spacing w:after="240"/>
              <w:rPr>
                <w:i/>
              </w:rPr>
            </w:pPr>
          </w:p>
        </w:tc>
        <w:tc>
          <w:tcPr>
            <w:tcW w:w="5516" w:type="dxa"/>
          </w:tcPr>
          <w:p w14:paraId="1AB03262" w14:textId="77777777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E74818">
              <w:rPr>
                <w:sz w:val="24"/>
                <w:szCs w:val="24"/>
              </w:rPr>
              <w:t xml:space="preserve">Reverse: </w:t>
            </w:r>
            <w:r w:rsidRPr="00EB7B89">
              <w:rPr>
                <w:sz w:val="24"/>
                <w:szCs w:val="24"/>
              </w:rPr>
              <w:t>CAGTGCTGGAGCTTTGGAGTATGA</w:t>
            </w:r>
          </w:p>
        </w:tc>
        <w:tc>
          <w:tcPr>
            <w:tcW w:w="3552" w:type="dxa"/>
          </w:tcPr>
          <w:p w14:paraId="25A06B7B" w14:textId="77777777" w:rsidR="00A4446A" w:rsidRPr="00332CED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  <w:tc>
          <w:tcPr>
            <w:tcW w:w="3552" w:type="dxa"/>
          </w:tcPr>
          <w:p w14:paraId="41A939EB" w14:textId="77777777" w:rsidR="00A4446A" w:rsidRPr="00332CED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</w:tr>
      <w:tr w:rsidR="00A4446A" w:rsidRPr="00E74818" w14:paraId="2EC832A2" w14:textId="141FD280" w:rsidTr="00A4446A">
        <w:trPr>
          <w:trHeight w:hRule="exact" w:val="397"/>
        </w:trPr>
        <w:tc>
          <w:tcPr>
            <w:tcW w:w="1340" w:type="dxa"/>
            <w:vMerge w:val="restart"/>
          </w:tcPr>
          <w:p w14:paraId="5D2C7BF8" w14:textId="77777777" w:rsidR="00A4446A" w:rsidRPr="00AD6FBD" w:rsidRDefault="00A4446A" w:rsidP="005E3766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  <w:r w:rsidRPr="00AD6FBD">
              <w:rPr>
                <w:rFonts w:hint="eastAsia"/>
                <w:i/>
                <w:sz w:val="24"/>
                <w:szCs w:val="24"/>
              </w:rPr>
              <w:t>HO-1</w:t>
            </w:r>
          </w:p>
        </w:tc>
        <w:tc>
          <w:tcPr>
            <w:tcW w:w="5516" w:type="dxa"/>
          </w:tcPr>
          <w:p w14:paraId="0E9CC1EC" w14:textId="77777777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E74818">
              <w:rPr>
                <w:sz w:val="24"/>
                <w:szCs w:val="24"/>
              </w:rPr>
              <w:t xml:space="preserve">Forward: </w:t>
            </w:r>
            <w:r w:rsidRPr="00AD6FBD">
              <w:rPr>
                <w:sz w:val="24"/>
                <w:szCs w:val="24"/>
              </w:rPr>
              <w:t>TTGGCAAGAAGCATCCAGA</w:t>
            </w:r>
          </w:p>
        </w:tc>
        <w:tc>
          <w:tcPr>
            <w:tcW w:w="3552" w:type="dxa"/>
          </w:tcPr>
          <w:p w14:paraId="5468E994" w14:textId="77777777" w:rsidR="00C71B94" w:rsidRPr="00332CED" w:rsidRDefault="00C71B94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hyperlink r:id="rId9" w:tgtFrame="new_entrez" w:history="1">
              <w:r w:rsidRPr="00332CED">
                <w:rPr>
                  <w:sz w:val="24"/>
                  <w:szCs w:val="24"/>
                </w:rPr>
                <w:t>NM_205344.1</w:t>
              </w:r>
            </w:hyperlink>
            <w:r w:rsidRPr="00332CED">
              <w:rPr>
                <w:sz w:val="24"/>
                <w:szCs w:val="24"/>
              </w:rPr>
              <w:t> </w:t>
            </w:r>
          </w:p>
          <w:p w14:paraId="664F91CF" w14:textId="77777777" w:rsidR="00A4446A" w:rsidRPr="00332CED" w:rsidRDefault="00A4446A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  <w:tc>
          <w:tcPr>
            <w:tcW w:w="3552" w:type="dxa"/>
          </w:tcPr>
          <w:p w14:paraId="23DB4215" w14:textId="57D5C029" w:rsidR="00A4446A" w:rsidRPr="00332CED" w:rsidRDefault="00C71B94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332CED">
              <w:rPr>
                <w:sz w:val="24"/>
                <w:szCs w:val="24"/>
              </w:rPr>
              <w:t>214</w:t>
            </w:r>
          </w:p>
        </w:tc>
      </w:tr>
      <w:tr w:rsidR="00A4446A" w:rsidRPr="00E74818" w14:paraId="0548CE9F" w14:textId="2D82E158" w:rsidTr="00A4446A">
        <w:trPr>
          <w:trHeight w:hRule="exact" w:val="397"/>
        </w:trPr>
        <w:tc>
          <w:tcPr>
            <w:tcW w:w="1340" w:type="dxa"/>
            <w:vMerge/>
          </w:tcPr>
          <w:p w14:paraId="514B37A8" w14:textId="77777777" w:rsidR="00A4446A" w:rsidRPr="00AD6FBD" w:rsidRDefault="00A4446A" w:rsidP="005E3766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</w:p>
        </w:tc>
        <w:tc>
          <w:tcPr>
            <w:tcW w:w="5516" w:type="dxa"/>
          </w:tcPr>
          <w:p w14:paraId="4DA31AD2" w14:textId="77777777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E74818">
              <w:rPr>
                <w:sz w:val="24"/>
                <w:szCs w:val="24"/>
              </w:rPr>
              <w:t xml:space="preserve">Reverse: </w:t>
            </w:r>
            <w:r w:rsidRPr="00AD6FBD">
              <w:rPr>
                <w:sz w:val="24"/>
                <w:szCs w:val="24"/>
              </w:rPr>
              <w:t>TCCATCTCAAGGGCATTCA</w:t>
            </w:r>
          </w:p>
        </w:tc>
        <w:tc>
          <w:tcPr>
            <w:tcW w:w="3552" w:type="dxa"/>
          </w:tcPr>
          <w:p w14:paraId="44160E53" w14:textId="77777777" w:rsidR="00A4446A" w:rsidRPr="00332CED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  <w:tc>
          <w:tcPr>
            <w:tcW w:w="3552" w:type="dxa"/>
          </w:tcPr>
          <w:p w14:paraId="110BABE9" w14:textId="77777777" w:rsidR="00A4446A" w:rsidRPr="00332CED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</w:tr>
      <w:tr w:rsidR="00A4446A" w:rsidRPr="00E74818" w14:paraId="4AC1B4A2" w14:textId="07CED34E" w:rsidTr="00A4446A">
        <w:trPr>
          <w:trHeight w:hRule="exact" w:val="397"/>
        </w:trPr>
        <w:tc>
          <w:tcPr>
            <w:tcW w:w="1340" w:type="dxa"/>
            <w:vMerge w:val="restart"/>
          </w:tcPr>
          <w:p w14:paraId="552B658E" w14:textId="77777777" w:rsidR="00A4446A" w:rsidRPr="00AD6FBD" w:rsidRDefault="00A4446A" w:rsidP="005E3766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  <w:r w:rsidRPr="00AD6FBD">
              <w:rPr>
                <w:rFonts w:hint="eastAsia"/>
                <w:i/>
                <w:sz w:val="24"/>
                <w:szCs w:val="24"/>
              </w:rPr>
              <w:t>GCLC</w:t>
            </w:r>
          </w:p>
        </w:tc>
        <w:tc>
          <w:tcPr>
            <w:tcW w:w="5516" w:type="dxa"/>
          </w:tcPr>
          <w:p w14:paraId="7CE3D079" w14:textId="77777777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E74818">
              <w:rPr>
                <w:sz w:val="24"/>
                <w:szCs w:val="24"/>
              </w:rPr>
              <w:t>Forward: GGACAGGCACAGACACAGAA</w:t>
            </w:r>
          </w:p>
        </w:tc>
        <w:tc>
          <w:tcPr>
            <w:tcW w:w="3552" w:type="dxa"/>
          </w:tcPr>
          <w:p w14:paraId="3BBB5F01" w14:textId="77777777" w:rsidR="007A2984" w:rsidRPr="00332CED" w:rsidRDefault="007A2984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hyperlink r:id="rId10" w:tgtFrame="new_entrez" w:history="1">
              <w:r w:rsidRPr="00332CED">
                <w:rPr>
                  <w:sz w:val="24"/>
                  <w:szCs w:val="24"/>
                </w:rPr>
                <w:t>XM_419910.5</w:t>
              </w:r>
            </w:hyperlink>
          </w:p>
          <w:p w14:paraId="61FF5A8A" w14:textId="77777777" w:rsidR="00A4446A" w:rsidRPr="00332CED" w:rsidRDefault="00A4446A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  <w:tc>
          <w:tcPr>
            <w:tcW w:w="3552" w:type="dxa"/>
          </w:tcPr>
          <w:p w14:paraId="248CF9A8" w14:textId="1E388CA5" w:rsidR="00A4446A" w:rsidRPr="00332CED" w:rsidRDefault="007A2984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332CED">
              <w:rPr>
                <w:sz w:val="24"/>
                <w:szCs w:val="24"/>
              </w:rPr>
              <w:t>232</w:t>
            </w:r>
          </w:p>
        </w:tc>
      </w:tr>
      <w:tr w:rsidR="00A4446A" w:rsidRPr="00E74818" w14:paraId="4FC71517" w14:textId="4F525CD9" w:rsidTr="00A4446A">
        <w:trPr>
          <w:trHeight w:hRule="exact" w:val="397"/>
        </w:trPr>
        <w:tc>
          <w:tcPr>
            <w:tcW w:w="1340" w:type="dxa"/>
            <w:vMerge/>
          </w:tcPr>
          <w:p w14:paraId="043B7C4D" w14:textId="77777777" w:rsidR="00A4446A" w:rsidRPr="00AD6FBD" w:rsidRDefault="00A4446A" w:rsidP="005E3766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</w:p>
        </w:tc>
        <w:tc>
          <w:tcPr>
            <w:tcW w:w="5516" w:type="dxa"/>
          </w:tcPr>
          <w:p w14:paraId="791C5A74" w14:textId="77777777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E74818">
              <w:rPr>
                <w:sz w:val="24"/>
                <w:szCs w:val="24"/>
              </w:rPr>
              <w:t>Reverse: TGCTGTGCGATGAATTCCCT</w:t>
            </w:r>
          </w:p>
        </w:tc>
        <w:tc>
          <w:tcPr>
            <w:tcW w:w="3552" w:type="dxa"/>
          </w:tcPr>
          <w:p w14:paraId="12AF39B4" w14:textId="77777777" w:rsidR="00A4446A" w:rsidRPr="00332CED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  <w:tc>
          <w:tcPr>
            <w:tcW w:w="3552" w:type="dxa"/>
          </w:tcPr>
          <w:p w14:paraId="25C0E13A" w14:textId="77777777" w:rsidR="00A4446A" w:rsidRPr="00332CED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</w:tr>
      <w:tr w:rsidR="00A4446A" w:rsidRPr="00E74818" w14:paraId="60BEED3C" w14:textId="738D333A" w:rsidTr="00A4446A">
        <w:trPr>
          <w:trHeight w:hRule="exact" w:val="397"/>
        </w:trPr>
        <w:tc>
          <w:tcPr>
            <w:tcW w:w="1340" w:type="dxa"/>
            <w:vMerge w:val="restart"/>
          </w:tcPr>
          <w:p w14:paraId="2381046D" w14:textId="77777777" w:rsidR="00A4446A" w:rsidRPr="00AD6FBD" w:rsidRDefault="00A4446A" w:rsidP="005E3766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  <w:r w:rsidRPr="00AD6FBD">
              <w:rPr>
                <w:rFonts w:hint="eastAsia"/>
                <w:i/>
                <w:sz w:val="24"/>
                <w:szCs w:val="24"/>
              </w:rPr>
              <w:lastRenderedPageBreak/>
              <w:t>GSTA3</w:t>
            </w:r>
          </w:p>
        </w:tc>
        <w:tc>
          <w:tcPr>
            <w:tcW w:w="5516" w:type="dxa"/>
          </w:tcPr>
          <w:p w14:paraId="279380BF" w14:textId="77777777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E74818">
              <w:rPr>
                <w:sz w:val="24"/>
                <w:szCs w:val="24"/>
              </w:rPr>
              <w:t>Forward: TTGGATAAGGCCGCAAACAGATA</w:t>
            </w:r>
          </w:p>
        </w:tc>
        <w:tc>
          <w:tcPr>
            <w:tcW w:w="3552" w:type="dxa"/>
          </w:tcPr>
          <w:p w14:paraId="78E5C734" w14:textId="77777777" w:rsidR="00332CED" w:rsidRPr="00332CED" w:rsidRDefault="00332CED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hyperlink r:id="rId11" w:tgtFrame="new_entrez" w:history="1">
              <w:r w:rsidRPr="00332CED">
                <w:rPr>
                  <w:sz w:val="24"/>
                  <w:szCs w:val="24"/>
                </w:rPr>
                <w:t>NM_001001777.1</w:t>
              </w:r>
            </w:hyperlink>
            <w:r w:rsidRPr="00332CED">
              <w:rPr>
                <w:sz w:val="24"/>
                <w:szCs w:val="24"/>
              </w:rPr>
              <w:t> </w:t>
            </w:r>
          </w:p>
          <w:p w14:paraId="6B91B5C6" w14:textId="77777777" w:rsidR="00A4446A" w:rsidRPr="00332CED" w:rsidRDefault="00A4446A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  <w:tc>
          <w:tcPr>
            <w:tcW w:w="3552" w:type="dxa"/>
          </w:tcPr>
          <w:p w14:paraId="0AF32B04" w14:textId="22181A71" w:rsidR="00A4446A" w:rsidRPr="00332CED" w:rsidRDefault="00332CED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332CED">
              <w:rPr>
                <w:sz w:val="24"/>
                <w:szCs w:val="24"/>
              </w:rPr>
              <w:t>115</w:t>
            </w:r>
          </w:p>
        </w:tc>
      </w:tr>
      <w:tr w:rsidR="00A4446A" w:rsidRPr="00E74818" w14:paraId="7FB94949" w14:textId="2DC5DE25" w:rsidTr="00A4446A">
        <w:trPr>
          <w:trHeight w:hRule="exact" w:val="397"/>
        </w:trPr>
        <w:tc>
          <w:tcPr>
            <w:tcW w:w="1340" w:type="dxa"/>
            <w:vMerge/>
          </w:tcPr>
          <w:p w14:paraId="17A00C70" w14:textId="77777777" w:rsidR="00A4446A" w:rsidRPr="00AD6FBD" w:rsidRDefault="00A4446A" w:rsidP="005E3766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</w:p>
        </w:tc>
        <w:tc>
          <w:tcPr>
            <w:tcW w:w="5516" w:type="dxa"/>
          </w:tcPr>
          <w:p w14:paraId="7209DEE7" w14:textId="77777777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E74818">
              <w:rPr>
                <w:sz w:val="24"/>
                <w:szCs w:val="24"/>
              </w:rPr>
              <w:t>Reverse: TTTCCAGTAAATGCACGTCTGCTA</w:t>
            </w:r>
          </w:p>
        </w:tc>
        <w:tc>
          <w:tcPr>
            <w:tcW w:w="3552" w:type="dxa"/>
          </w:tcPr>
          <w:p w14:paraId="624DA13B" w14:textId="77777777" w:rsidR="00A4446A" w:rsidRPr="00332CED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  <w:tc>
          <w:tcPr>
            <w:tcW w:w="3552" w:type="dxa"/>
          </w:tcPr>
          <w:p w14:paraId="1AE7F2EE" w14:textId="77777777" w:rsidR="00A4446A" w:rsidRPr="00332CED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</w:tr>
      <w:tr w:rsidR="00A4446A" w:rsidRPr="00E74818" w14:paraId="0F254613" w14:textId="4F5F64DC" w:rsidTr="00A4446A">
        <w:trPr>
          <w:trHeight w:hRule="exact" w:val="397"/>
        </w:trPr>
        <w:tc>
          <w:tcPr>
            <w:tcW w:w="1340" w:type="dxa"/>
            <w:vMerge w:val="restart"/>
          </w:tcPr>
          <w:p w14:paraId="023D8204" w14:textId="77777777" w:rsidR="00A4446A" w:rsidRPr="00AD6FBD" w:rsidRDefault="00A4446A" w:rsidP="005E3766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  <w:r w:rsidRPr="00AD6FBD">
              <w:rPr>
                <w:rFonts w:hint="eastAsia"/>
                <w:i/>
                <w:sz w:val="24"/>
                <w:szCs w:val="24"/>
              </w:rPr>
              <w:t>GSTT</w:t>
            </w:r>
          </w:p>
        </w:tc>
        <w:tc>
          <w:tcPr>
            <w:tcW w:w="5516" w:type="dxa"/>
          </w:tcPr>
          <w:p w14:paraId="0CB176BF" w14:textId="77777777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E74818">
              <w:rPr>
                <w:sz w:val="24"/>
                <w:szCs w:val="24"/>
              </w:rPr>
              <w:t>Forward: GACGGAGACTTCACCCTAGCAGA</w:t>
            </w:r>
          </w:p>
        </w:tc>
        <w:tc>
          <w:tcPr>
            <w:tcW w:w="3552" w:type="dxa"/>
          </w:tcPr>
          <w:p w14:paraId="6368C97E" w14:textId="77777777" w:rsidR="00332CED" w:rsidRPr="00332CED" w:rsidRDefault="00332CED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hyperlink r:id="rId12" w:tgtFrame="new_entrez" w:history="1">
              <w:r w:rsidRPr="00332CED">
                <w:rPr>
                  <w:sz w:val="24"/>
                  <w:szCs w:val="24"/>
                </w:rPr>
                <w:t>NM_205365.1</w:t>
              </w:r>
            </w:hyperlink>
          </w:p>
          <w:p w14:paraId="4C507416" w14:textId="77777777" w:rsidR="00A4446A" w:rsidRPr="00332CED" w:rsidRDefault="00A4446A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  <w:tc>
          <w:tcPr>
            <w:tcW w:w="3552" w:type="dxa"/>
          </w:tcPr>
          <w:p w14:paraId="19AD21F1" w14:textId="4606C110" w:rsidR="00A4446A" w:rsidRPr="00332CED" w:rsidRDefault="00332CED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332CED">
              <w:rPr>
                <w:sz w:val="24"/>
                <w:szCs w:val="24"/>
              </w:rPr>
              <w:t>87</w:t>
            </w:r>
          </w:p>
        </w:tc>
      </w:tr>
      <w:tr w:rsidR="00A4446A" w:rsidRPr="00E74818" w14:paraId="28400C7B" w14:textId="21FBE21C" w:rsidTr="00A4446A">
        <w:trPr>
          <w:trHeight w:hRule="exact" w:val="397"/>
        </w:trPr>
        <w:tc>
          <w:tcPr>
            <w:tcW w:w="1340" w:type="dxa"/>
            <w:vMerge/>
          </w:tcPr>
          <w:p w14:paraId="23FDF25A" w14:textId="77777777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  <w:tc>
          <w:tcPr>
            <w:tcW w:w="5516" w:type="dxa"/>
          </w:tcPr>
          <w:p w14:paraId="60473EC6" w14:textId="77777777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E74818">
              <w:rPr>
                <w:sz w:val="24"/>
                <w:szCs w:val="24"/>
              </w:rPr>
              <w:t>Reverse: TGATGGGTACCAGTGGTCAGGA</w:t>
            </w:r>
          </w:p>
        </w:tc>
        <w:tc>
          <w:tcPr>
            <w:tcW w:w="3552" w:type="dxa"/>
          </w:tcPr>
          <w:p w14:paraId="33EC8FD1" w14:textId="77777777" w:rsidR="00A4446A" w:rsidRPr="00332CED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  <w:tc>
          <w:tcPr>
            <w:tcW w:w="3552" w:type="dxa"/>
          </w:tcPr>
          <w:p w14:paraId="571E118E" w14:textId="77777777" w:rsidR="00A4446A" w:rsidRPr="00332CED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</w:tr>
      <w:tr w:rsidR="00A4446A" w:rsidRPr="00E74818" w14:paraId="2E768D52" w14:textId="37945612" w:rsidTr="00A4446A">
        <w:trPr>
          <w:trHeight w:hRule="exact" w:val="433"/>
        </w:trPr>
        <w:tc>
          <w:tcPr>
            <w:tcW w:w="1340" w:type="dxa"/>
          </w:tcPr>
          <w:p w14:paraId="3C2BA50C" w14:textId="77777777" w:rsidR="00A4446A" w:rsidRPr="00EB7B89" w:rsidRDefault="00A4446A" w:rsidP="005E3766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  <w:r w:rsidRPr="00EB7B89">
              <w:rPr>
                <w:rFonts w:hint="eastAsia"/>
                <w:i/>
                <w:sz w:val="24"/>
                <w:szCs w:val="24"/>
              </w:rPr>
              <w:t>FoxO1</w:t>
            </w:r>
          </w:p>
        </w:tc>
        <w:tc>
          <w:tcPr>
            <w:tcW w:w="5516" w:type="dxa"/>
          </w:tcPr>
          <w:p w14:paraId="71679972" w14:textId="77777777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E74818">
              <w:rPr>
                <w:sz w:val="24"/>
                <w:szCs w:val="24"/>
              </w:rPr>
              <w:t xml:space="preserve">Forward: </w:t>
            </w:r>
            <w:r w:rsidRPr="00EB7B89">
              <w:rPr>
                <w:sz w:val="24"/>
                <w:szCs w:val="24"/>
              </w:rPr>
              <w:t>TCTGGTCAGGAGGGAAATGG</w:t>
            </w:r>
          </w:p>
        </w:tc>
        <w:tc>
          <w:tcPr>
            <w:tcW w:w="3552" w:type="dxa"/>
          </w:tcPr>
          <w:p w14:paraId="66C4AD4C" w14:textId="77777777" w:rsidR="00332CED" w:rsidRPr="00332CED" w:rsidRDefault="00332CED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hyperlink r:id="rId13" w:tgtFrame="new_entrez" w:history="1">
              <w:r w:rsidRPr="00332CED">
                <w:rPr>
                  <w:sz w:val="24"/>
                  <w:szCs w:val="24"/>
                </w:rPr>
                <w:t>NM_204328.1</w:t>
              </w:r>
            </w:hyperlink>
          </w:p>
          <w:p w14:paraId="22FE415A" w14:textId="77777777" w:rsidR="00A4446A" w:rsidRPr="00332CED" w:rsidRDefault="00A4446A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  <w:tc>
          <w:tcPr>
            <w:tcW w:w="3552" w:type="dxa"/>
          </w:tcPr>
          <w:p w14:paraId="50B6B014" w14:textId="223925A9" w:rsidR="00A4446A" w:rsidRPr="00332CED" w:rsidRDefault="00332CED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332CED">
              <w:rPr>
                <w:sz w:val="24"/>
                <w:szCs w:val="24"/>
              </w:rPr>
              <w:t>60</w:t>
            </w:r>
          </w:p>
        </w:tc>
      </w:tr>
      <w:tr w:rsidR="00A4446A" w:rsidRPr="00E74818" w14:paraId="72758167" w14:textId="0B8DCA4F" w:rsidTr="00A4446A">
        <w:trPr>
          <w:trHeight w:hRule="exact" w:val="397"/>
        </w:trPr>
        <w:tc>
          <w:tcPr>
            <w:tcW w:w="1340" w:type="dxa"/>
          </w:tcPr>
          <w:p w14:paraId="151853A4" w14:textId="77777777" w:rsidR="00A4446A" w:rsidRPr="00EB7B89" w:rsidRDefault="00A4446A" w:rsidP="005E3766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</w:p>
        </w:tc>
        <w:tc>
          <w:tcPr>
            <w:tcW w:w="5516" w:type="dxa"/>
          </w:tcPr>
          <w:p w14:paraId="614D6DAD" w14:textId="77777777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E74818">
              <w:rPr>
                <w:sz w:val="24"/>
                <w:szCs w:val="24"/>
              </w:rPr>
              <w:t xml:space="preserve">Reverse: </w:t>
            </w:r>
            <w:r w:rsidRPr="00EB7B89">
              <w:rPr>
                <w:sz w:val="24"/>
                <w:szCs w:val="24"/>
              </w:rPr>
              <w:t>GCTTGCAGGCCACTTTGAG</w:t>
            </w:r>
          </w:p>
        </w:tc>
        <w:tc>
          <w:tcPr>
            <w:tcW w:w="3552" w:type="dxa"/>
          </w:tcPr>
          <w:p w14:paraId="094B9502" w14:textId="77777777" w:rsidR="00A4446A" w:rsidRPr="00332CED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  <w:tc>
          <w:tcPr>
            <w:tcW w:w="3552" w:type="dxa"/>
          </w:tcPr>
          <w:p w14:paraId="5996E069" w14:textId="77777777" w:rsidR="00A4446A" w:rsidRPr="00332CED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</w:tr>
      <w:tr w:rsidR="00A4446A" w:rsidRPr="00E74818" w14:paraId="2F6E9549" w14:textId="0C2C0054" w:rsidTr="00A4446A">
        <w:trPr>
          <w:trHeight w:hRule="exact" w:val="397"/>
        </w:trPr>
        <w:tc>
          <w:tcPr>
            <w:tcW w:w="1340" w:type="dxa"/>
          </w:tcPr>
          <w:p w14:paraId="20F23A6A" w14:textId="77777777" w:rsidR="00A4446A" w:rsidRPr="00EB7B89" w:rsidRDefault="00A4446A" w:rsidP="005E3766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  <w:r w:rsidRPr="00EB7B89">
              <w:rPr>
                <w:rFonts w:hint="eastAsia"/>
                <w:i/>
                <w:sz w:val="24"/>
                <w:szCs w:val="24"/>
              </w:rPr>
              <w:t>ERK</w:t>
            </w:r>
          </w:p>
        </w:tc>
        <w:tc>
          <w:tcPr>
            <w:tcW w:w="5516" w:type="dxa"/>
          </w:tcPr>
          <w:p w14:paraId="07B7C0DD" w14:textId="77777777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E74818">
              <w:rPr>
                <w:sz w:val="24"/>
                <w:szCs w:val="24"/>
              </w:rPr>
              <w:t xml:space="preserve">Forward: </w:t>
            </w:r>
            <w:r w:rsidRPr="00EB7B89">
              <w:rPr>
                <w:sz w:val="24"/>
                <w:szCs w:val="24"/>
              </w:rPr>
              <w:t>AGCAAGCTTTAGCCCATCCA</w:t>
            </w:r>
          </w:p>
        </w:tc>
        <w:tc>
          <w:tcPr>
            <w:tcW w:w="3552" w:type="dxa"/>
          </w:tcPr>
          <w:p w14:paraId="5102DB67" w14:textId="77777777" w:rsidR="00332CED" w:rsidRPr="00332CED" w:rsidRDefault="00332CED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hyperlink r:id="rId14" w:tgtFrame="new_entrez" w:history="1">
              <w:r w:rsidRPr="00332CED">
                <w:rPr>
                  <w:sz w:val="24"/>
                  <w:szCs w:val="24"/>
                </w:rPr>
                <w:t>XM_015275131.2</w:t>
              </w:r>
            </w:hyperlink>
          </w:p>
          <w:p w14:paraId="218B350A" w14:textId="77777777" w:rsidR="00A4446A" w:rsidRPr="00332CED" w:rsidRDefault="00A4446A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  <w:tc>
          <w:tcPr>
            <w:tcW w:w="3552" w:type="dxa"/>
          </w:tcPr>
          <w:p w14:paraId="0F154460" w14:textId="75A7D28F" w:rsidR="00A4446A" w:rsidRPr="00332CED" w:rsidRDefault="00332CED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332CED">
              <w:rPr>
                <w:sz w:val="24"/>
                <w:szCs w:val="24"/>
              </w:rPr>
              <w:t>108</w:t>
            </w:r>
          </w:p>
        </w:tc>
      </w:tr>
      <w:tr w:rsidR="00A4446A" w:rsidRPr="00E74818" w14:paraId="07F225F1" w14:textId="3DECD0A5" w:rsidTr="00A4446A">
        <w:trPr>
          <w:trHeight w:hRule="exact" w:val="397"/>
        </w:trPr>
        <w:tc>
          <w:tcPr>
            <w:tcW w:w="1340" w:type="dxa"/>
          </w:tcPr>
          <w:p w14:paraId="4061D16F" w14:textId="77777777" w:rsidR="00A4446A" w:rsidRPr="00EB7B89" w:rsidRDefault="00A4446A" w:rsidP="005E3766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</w:p>
        </w:tc>
        <w:tc>
          <w:tcPr>
            <w:tcW w:w="5516" w:type="dxa"/>
          </w:tcPr>
          <w:p w14:paraId="03AC66D8" w14:textId="77777777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E74818">
              <w:rPr>
                <w:sz w:val="24"/>
                <w:szCs w:val="24"/>
              </w:rPr>
              <w:t xml:space="preserve">Reverse: </w:t>
            </w:r>
            <w:r w:rsidRPr="00EB7B89">
              <w:rPr>
                <w:sz w:val="24"/>
                <w:szCs w:val="24"/>
              </w:rPr>
              <w:t>CCTTCGGCAAGTCATCCAAT</w:t>
            </w:r>
          </w:p>
        </w:tc>
        <w:tc>
          <w:tcPr>
            <w:tcW w:w="3552" w:type="dxa"/>
          </w:tcPr>
          <w:p w14:paraId="338978B7" w14:textId="77777777" w:rsidR="00A4446A" w:rsidRPr="00332CED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  <w:tc>
          <w:tcPr>
            <w:tcW w:w="3552" w:type="dxa"/>
          </w:tcPr>
          <w:p w14:paraId="410D2581" w14:textId="77777777" w:rsidR="00A4446A" w:rsidRPr="00332CED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</w:tr>
      <w:tr w:rsidR="00A4446A" w:rsidRPr="00E74818" w14:paraId="5B2BFB9F" w14:textId="30649E5B" w:rsidTr="00A4446A">
        <w:trPr>
          <w:trHeight w:hRule="exact" w:val="397"/>
        </w:trPr>
        <w:tc>
          <w:tcPr>
            <w:tcW w:w="1340" w:type="dxa"/>
          </w:tcPr>
          <w:p w14:paraId="6FA64E3D" w14:textId="77777777" w:rsidR="00A4446A" w:rsidRPr="00EB7B89" w:rsidRDefault="00A4446A" w:rsidP="005E3766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  <w:r w:rsidRPr="00EB7B89">
              <w:rPr>
                <w:rFonts w:hint="eastAsia"/>
                <w:i/>
                <w:sz w:val="24"/>
                <w:szCs w:val="24"/>
              </w:rPr>
              <w:t>JNK</w:t>
            </w:r>
          </w:p>
        </w:tc>
        <w:tc>
          <w:tcPr>
            <w:tcW w:w="5516" w:type="dxa"/>
          </w:tcPr>
          <w:p w14:paraId="5A146322" w14:textId="77777777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E74818">
              <w:rPr>
                <w:sz w:val="24"/>
                <w:szCs w:val="24"/>
              </w:rPr>
              <w:t xml:space="preserve">Forward: </w:t>
            </w:r>
            <w:r w:rsidRPr="00EB7B89">
              <w:rPr>
                <w:sz w:val="24"/>
                <w:szCs w:val="24"/>
              </w:rPr>
              <w:t>GCATCCATCTTCGTCGTCAT</w:t>
            </w:r>
          </w:p>
        </w:tc>
        <w:tc>
          <w:tcPr>
            <w:tcW w:w="3552" w:type="dxa"/>
          </w:tcPr>
          <w:p w14:paraId="3B1A3B97" w14:textId="77777777" w:rsidR="00332CED" w:rsidRPr="00332CED" w:rsidRDefault="00332CED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hyperlink r:id="rId15" w:tgtFrame="new_entrez" w:history="1">
              <w:r w:rsidRPr="00332CED">
                <w:rPr>
                  <w:sz w:val="24"/>
                  <w:szCs w:val="24"/>
                </w:rPr>
                <w:t>XM_025151966.1</w:t>
              </w:r>
            </w:hyperlink>
          </w:p>
          <w:p w14:paraId="6C52E7BD" w14:textId="77777777" w:rsidR="00A4446A" w:rsidRPr="00332CED" w:rsidRDefault="00A4446A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  <w:tc>
          <w:tcPr>
            <w:tcW w:w="3552" w:type="dxa"/>
          </w:tcPr>
          <w:p w14:paraId="1F1BD065" w14:textId="786CEE30" w:rsidR="00A4446A" w:rsidRPr="00332CED" w:rsidRDefault="00332CED" w:rsidP="00332CED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332CED">
              <w:rPr>
                <w:sz w:val="24"/>
                <w:szCs w:val="24"/>
              </w:rPr>
              <w:t>121</w:t>
            </w:r>
          </w:p>
        </w:tc>
      </w:tr>
      <w:tr w:rsidR="00A4446A" w:rsidRPr="00E74818" w14:paraId="16EF2371" w14:textId="0916632C" w:rsidTr="00A4446A">
        <w:trPr>
          <w:trHeight w:hRule="exact" w:val="397"/>
        </w:trPr>
        <w:tc>
          <w:tcPr>
            <w:tcW w:w="1340" w:type="dxa"/>
          </w:tcPr>
          <w:p w14:paraId="4160EEA9" w14:textId="77777777" w:rsidR="00A4446A" w:rsidRPr="00EB7B89" w:rsidRDefault="00A4446A" w:rsidP="005E3766">
            <w:pPr>
              <w:autoSpaceDE w:val="0"/>
              <w:autoSpaceDN w:val="0"/>
              <w:adjustRightInd w:val="0"/>
              <w:spacing w:after="240"/>
              <w:rPr>
                <w:i/>
                <w:sz w:val="24"/>
                <w:szCs w:val="24"/>
              </w:rPr>
            </w:pPr>
          </w:p>
        </w:tc>
        <w:tc>
          <w:tcPr>
            <w:tcW w:w="5516" w:type="dxa"/>
          </w:tcPr>
          <w:p w14:paraId="3EB09273" w14:textId="77777777" w:rsidR="00A4446A" w:rsidRPr="00E74818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E74818">
              <w:rPr>
                <w:sz w:val="24"/>
                <w:szCs w:val="24"/>
              </w:rPr>
              <w:t xml:space="preserve">Reverse: </w:t>
            </w:r>
            <w:r w:rsidRPr="00EB7B89">
              <w:rPr>
                <w:sz w:val="24"/>
                <w:szCs w:val="24"/>
              </w:rPr>
              <w:t>TCATCTACAGCAACCCAGAGG</w:t>
            </w:r>
          </w:p>
        </w:tc>
        <w:tc>
          <w:tcPr>
            <w:tcW w:w="3552" w:type="dxa"/>
          </w:tcPr>
          <w:p w14:paraId="34C2E742" w14:textId="77777777" w:rsidR="00A4446A" w:rsidRPr="00332CED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  <w:tc>
          <w:tcPr>
            <w:tcW w:w="3552" w:type="dxa"/>
          </w:tcPr>
          <w:p w14:paraId="3AE75677" w14:textId="77777777" w:rsidR="00A4446A" w:rsidRPr="00332CED" w:rsidRDefault="00A4446A" w:rsidP="005E3766">
            <w:pPr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</w:tr>
      <w:bookmarkEnd w:id="0"/>
    </w:tbl>
    <w:p w14:paraId="6F2F5B79" w14:textId="77777777" w:rsidR="0043654F" w:rsidRDefault="00332CED"/>
    <w:sectPr w:rsidR="0043654F" w:rsidSect="00A4446A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Klee Demibold">
    <w:panose1 w:val="02020700000000000000"/>
    <w:charset w:val="80"/>
    <w:family w:val="auto"/>
    <w:pitch w:val="variable"/>
    <w:sig w:usb0="A00002FF" w:usb1="68C7FEFF" w:usb2="00000012" w:usb3="00000000" w:csb0="00020005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B89"/>
    <w:rsid w:val="0000472F"/>
    <w:rsid w:val="0000568C"/>
    <w:rsid w:val="00010310"/>
    <w:rsid w:val="00011149"/>
    <w:rsid w:val="00020A0F"/>
    <w:rsid w:val="000220C6"/>
    <w:rsid w:val="00027560"/>
    <w:rsid w:val="00030149"/>
    <w:rsid w:val="00030519"/>
    <w:rsid w:val="0003059A"/>
    <w:rsid w:val="000370F2"/>
    <w:rsid w:val="00043F68"/>
    <w:rsid w:val="00051971"/>
    <w:rsid w:val="00052309"/>
    <w:rsid w:val="00054BEB"/>
    <w:rsid w:val="00056D8D"/>
    <w:rsid w:val="0005722C"/>
    <w:rsid w:val="00061E21"/>
    <w:rsid w:val="00062516"/>
    <w:rsid w:val="00063896"/>
    <w:rsid w:val="00063F20"/>
    <w:rsid w:val="00063F24"/>
    <w:rsid w:val="0006511C"/>
    <w:rsid w:val="00067322"/>
    <w:rsid w:val="0007091B"/>
    <w:rsid w:val="00071E8D"/>
    <w:rsid w:val="00073900"/>
    <w:rsid w:val="00075B4B"/>
    <w:rsid w:val="00091E5C"/>
    <w:rsid w:val="0009275B"/>
    <w:rsid w:val="0009713B"/>
    <w:rsid w:val="00097FD9"/>
    <w:rsid w:val="000A4576"/>
    <w:rsid w:val="000B382D"/>
    <w:rsid w:val="000B5B3E"/>
    <w:rsid w:val="000B5E2C"/>
    <w:rsid w:val="000B72C9"/>
    <w:rsid w:val="000C3369"/>
    <w:rsid w:val="000D26A2"/>
    <w:rsid w:val="000D3103"/>
    <w:rsid w:val="000E0DC3"/>
    <w:rsid w:val="000E143E"/>
    <w:rsid w:val="000E56ED"/>
    <w:rsid w:val="000F7063"/>
    <w:rsid w:val="0010755A"/>
    <w:rsid w:val="001076ED"/>
    <w:rsid w:val="001138E8"/>
    <w:rsid w:val="00115BB0"/>
    <w:rsid w:val="001253D7"/>
    <w:rsid w:val="001309F0"/>
    <w:rsid w:val="0014321A"/>
    <w:rsid w:val="0014531B"/>
    <w:rsid w:val="00147557"/>
    <w:rsid w:val="00147956"/>
    <w:rsid w:val="001545A6"/>
    <w:rsid w:val="001611E6"/>
    <w:rsid w:val="001614C5"/>
    <w:rsid w:val="001714B5"/>
    <w:rsid w:val="0017291B"/>
    <w:rsid w:val="0017783E"/>
    <w:rsid w:val="00180EE6"/>
    <w:rsid w:val="00181006"/>
    <w:rsid w:val="00183E5A"/>
    <w:rsid w:val="001845AF"/>
    <w:rsid w:val="001845E6"/>
    <w:rsid w:val="0019067B"/>
    <w:rsid w:val="0019210E"/>
    <w:rsid w:val="001926D3"/>
    <w:rsid w:val="001959E6"/>
    <w:rsid w:val="001A7241"/>
    <w:rsid w:val="001B134A"/>
    <w:rsid w:val="001B20C3"/>
    <w:rsid w:val="001B410B"/>
    <w:rsid w:val="001B4410"/>
    <w:rsid w:val="001B5CFF"/>
    <w:rsid w:val="001C2BC9"/>
    <w:rsid w:val="001C7831"/>
    <w:rsid w:val="001D1070"/>
    <w:rsid w:val="001F058D"/>
    <w:rsid w:val="001F228E"/>
    <w:rsid w:val="001F242B"/>
    <w:rsid w:val="001F2A8E"/>
    <w:rsid w:val="001F6EC8"/>
    <w:rsid w:val="00201201"/>
    <w:rsid w:val="002033A9"/>
    <w:rsid w:val="00207AAB"/>
    <w:rsid w:val="00207D35"/>
    <w:rsid w:val="002112A1"/>
    <w:rsid w:val="00211611"/>
    <w:rsid w:val="002131D6"/>
    <w:rsid w:val="002140B7"/>
    <w:rsid w:val="00214912"/>
    <w:rsid w:val="00214CE5"/>
    <w:rsid w:val="00214D71"/>
    <w:rsid w:val="00214F73"/>
    <w:rsid w:val="002241B5"/>
    <w:rsid w:val="002303BC"/>
    <w:rsid w:val="002318AC"/>
    <w:rsid w:val="00233E07"/>
    <w:rsid w:val="002353F7"/>
    <w:rsid w:val="002427D0"/>
    <w:rsid w:val="00244917"/>
    <w:rsid w:val="00246572"/>
    <w:rsid w:val="00250C15"/>
    <w:rsid w:val="00252652"/>
    <w:rsid w:val="00255458"/>
    <w:rsid w:val="00260B02"/>
    <w:rsid w:val="00265DCB"/>
    <w:rsid w:val="0026612D"/>
    <w:rsid w:val="002676DC"/>
    <w:rsid w:val="00267930"/>
    <w:rsid w:val="00274D7E"/>
    <w:rsid w:val="00282C20"/>
    <w:rsid w:val="00284BED"/>
    <w:rsid w:val="0028711A"/>
    <w:rsid w:val="0029085A"/>
    <w:rsid w:val="002A162A"/>
    <w:rsid w:val="002A2795"/>
    <w:rsid w:val="002A2FB7"/>
    <w:rsid w:val="002A3613"/>
    <w:rsid w:val="002B1809"/>
    <w:rsid w:val="002C2A3A"/>
    <w:rsid w:val="002C469B"/>
    <w:rsid w:val="002C6F83"/>
    <w:rsid w:val="002C7C51"/>
    <w:rsid w:val="002D45EC"/>
    <w:rsid w:val="002D6ED8"/>
    <w:rsid w:val="002E13C5"/>
    <w:rsid w:val="002E4F31"/>
    <w:rsid w:val="002F327C"/>
    <w:rsid w:val="002F5860"/>
    <w:rsid w:val="002F6692"/>
    <w:rsid w:val="002F6A43"/>
    <w:rsid w:val="002F7FB3"/>
    <w:rsid w:val="003004FE"/>
    <w:rsid w:val="00306952"/>
    <w:rsid w:val="00307383"/>
    <w:rsid w:val="003106F1"/>
    <w:rsid w:val="003107F5"/>
    <w:rsid w:val="00316858"/>
    <w:rsid w:val="0032432E"/>
    <w:rsid w:val="003246AA"/>
    <w:rsid w:val="00325096"/>
    <w:rsid w:val="00326056"/>
    <w:rsid w:val="003260B9"/>
    <w:rsid w:val="00326A14"/>
    <w:rsid w:val="0033085E"/>
    <w:rsid w:val="00332CED"/>
    <w:rsid w:val="00340C37"/>
    <w:rsid w:val="00347BBB"/>
    <w:rsid w:val="00352FFC"/>
    <w:rsid w:val="00356937"/>
    <w:rsid w:val="00357E1E"/>
    <w:rsid w:val="00360204"/>
    <w:rsid w:val="00361B18"/>
    <w:rsid w:val="00363192"/>
    <w:rsid w:val="0036570A"/>
    <w:rsid w:val="003705E6"/>
    <w:rsid w:val="00372314"/>
    <w:rsid w:val="00373257"/>
    <w:rsid w:val="00377B66"/>
    <w:rsid w:val="0038270F"/>
    <w:rsid w:val="003832F1"/>
    <w:rsid w:val="00384790"/>
    <w:rsid w:val="003909D4"/>
    <w:rsid w:val="00391C67"/>
    <w:rsid w:val="003945F6"/>
    <w:rsid w:val="0039493E"/>
    <w:rsid w:val="00396AEF"/>
    <w:rsid w:val="00396B1F"/>
    <w:rsid w:val="003A4B70"/>
    <w:rsid w:val="003A6C6F"/>
    <w:rsid w:val="003B2119"/>
    <w:rsid w:val="003B3900"/>
    <w:rsid w:val="003B58E3"/>
    <w:rsid w:val="003C112A"/>
    <w:rsid w:val="003C2C36"/>
    <w:rsid w:val="003C2EC7"/>
    <w:rsid w:val="003C508F"/>
    <w:rsid w:val="003C6F93"/>
    <w:rsid w:val="003D0BFE"/>
    <w:rsid w:val="003D0C26"/>
    <w:rsid w:val="003D7BF8"/>
    <w:rsid w:val="003E1268"/>
    <w:rsid w:val="003F1C6B"/>
    <w:rsid w:val="004078E7"/>
    <w:rsid w:val="00410EAE"/>
    <w:rsid w:val="00411720"/>
    <w:rsid w:val="004132E1"/>
    <w:rsid w:val="004150B1"/>
    <w:rsid w:val="00416EEF"/>
    <w:rsid w:val="00421238"/>
    <w:rsid w:val="00423195"/>
    <w:rsid w:val="00432B42"/>
    <w:rsid w:val="00433854"/>
    <w:rsid w:val="00436140"/>
    <w:rsid w:val="004422A4"/>
    <w:rsid w:val="00447115"/>
    <w:rsid w:val="0045353F"/>
    <w:rsid w:val="00461060"/>
    <w:rsid w:val="0046331E"/>
    <w:rsid w:val="00463946"/>
    <w:rsid w:val="004718DA"/>
    <w:rsid w:val="00473955"/>
    <w:rsid w:val="00475124"/>
    <w:rsid w:val="00481143"/>
    <w:rsid w:val="00482D94"/>
    <w:rsid w:val="00484BD8"/>
    <w:rsid w:val="00492698"/>
    <w:rsid w:val="00492C02"/>
    <w:rsid w:val="004A0831"/>
    <w:rsid w:val="004A2CAB"/>
    <w:rsid w:val="004A4BB5"/>
    <w:rsid w:val="004A640E"/>
    <w:rsid w:val="004B11CE"/>
    <w:rsid w:val="004B5CCB"/>
    <w:rsid w:val="004B6ED9"/>
    <w:rsid w:val="004B7AB3"/>
    <w:rsid w:val="004C6471"/>
    <w:rsid w:val="004D14CD"/>
    <w:rsid w:val="004D1BFC"/>
    <w:rsid w:val="004E31EB"/>
    <w:rsid w:val="004E6896"/>
    <w:rsid w:val="004F35D9"/>
    <w:rsid w:val="004F3E79"/>
    <w:rsid w:val="005048C3"/>
    <w:rsid w:val="0052652D"/>
    <w:rsid w:val="00544874"/>
    <w:rsid w:val="00546E4E"/>
    <w:rsid w:val="00547EF1"/>
    <w:rsid w:val="005515F8"/>
    <w:rsid w:val="005568EA"/>
    <w:rsid w:val="00561CD9"/>
    <w:rsid w:val="005623F1"/>
    <w:rsid w:val="00563DE7"/>
    <w:rsid w:val="00576080"/>
    <w:rsid w:val="005821B3"/>
    <w:rsid w:val="00586049"/>
    <w:rsid w:val="00590962"/>
    <w:rsid w:val="0059150A"/>
    <w:rsid w:val="00593AF7"/>
    <w:rsid w:val="00596D63"/>
    <w:rsid w:val="005A141B"/>
    <w:rsid w:val="005A3555"/>
    <w:rsid w:val="005A6DC7"/>
    <w:rsid w:val="005B6FAE"/>
    <w:rsid w:val="005C66A7"/>
    <w:rsid w:val="005D379F"/>
    <w:rsid w:val="005D3842"/>
    <w:rsid w:val="005D4FBA"/>
    <w:rsid w:val="005E287D"/>
    <w:rsid w:val="005E3884"/>
    <w:rsid w:val="005E3EB9"/>
    <w:rsid w:val="005E4ED2"/>
    <w:rsid w:val="005E54E7"/>
    <w:rsid w:val="005E578F"/>
    <w:rsid w:val="005E65C2"/>
    <w:rsid w:val="005E72ED"/>
    <w:rsid w:val="005F04D3"/>
    <w:rsid w:val="005F5396"/>
    <w:rsid w:val="005F53DA"/>
    <w:rsid w:val="005F5BFE"/>
    <w:rsid w:val="00605A8C"/>
    <w:rsid w:val="00606FB5"/>
    <w:rsid w:val="0060767A"/>
    <w:rsid w:val="00610ECA"/>
    <w:rsid w:val="0061196B"/>
    <w:rsid w:val="00612722"/>
    <w:rsid w:val="006139B7"/>
    <w:rsid w:val="00613A09"/>
    <w:rsid w:val="00614060"/>
    <w:rsid w:val="00615F09"/>
    <w:rsid w:val="006252E6"/>
    <w:rsid w:val="00625A20"/>
    <w:rsid w:val="00626205"/>
    <w:rsid w:val="00626619"/>
    <w:rsid w:val="00626865"/>
    <w:rsid w:val="00634BF6"/>
    <w:rsid w:val="00641992"/>
    <w:rsid w:val="0064330B"/>
    <w:rsid w:val="006528E5"/>
    <w:rsid w:val="006529B3"/>
    <w:rsid w:val="0065301E"/>
    <w:rsid w:val="00655479"/>
    <w:rsid w:val="00665D23"/>
    <w:rsid w:val="00670A46"/>
    <w:rsid w:val="0067234B"/>
    <w:rsid w:val="00672464"/>
    <w:rsid w:val="00684305"/>
    <w:rsid w:val="00690140"/>
    <w:rsid w:val="006A529A"/>
    <w:rsid w:val="006A6A4D"/>
    <w:rsid w:val="006B3B5F"/>
    <w:rsid w:val="006B44F7"/>
    <w:rsid w:val="006B5A3B"/>
    <w:rsid w:val="006C16B1"/>
    <w:rsid w:val="006C1BA8"/>
    <w:rsid w:val="006C335C"/>
    <w:rsid w:val="006E2D28"/>
    <w:rsid w:val="006E69F6"/>
    <w:rsid w:val="006E7308"/>
    <w:rsid w:val="006F090E"/>
    <w:rsid w:val="00701917"/>
    <w:rsid w:val="0070566B"/>
    <w:rsid w:val="00705770"/>
    <w:rsid w:val="00710FB1"/>
    <w:rsid w:val="00716840"/>
    <w:rsid w:val="00723060"/>
    <w:rsid w:val="007302D5"/>
    <w:rsid w:val="007316D2"/>
    <w:rsid w:val="00733373"/>
    <w:rsid w:val="007445B7"/>
    <w:rsid w:val="007455AA"/>
    <w:rsid w:val="00745BAE"/>
    <w:rsid w:val="00751D41"/>
    <w:rsid w:val="007527C5"/>
    <w:rsid w:val="00752890"/>
    <w:rsid w:val="00753D2A"/>
    <w:rsid w:val="00770637"/>
    <w:rsid w:val="00770912"/>
    <w:rsid w:val="007755EF"/>
    <w:rsid w:val="00775835"/>
    <w:rsid w:val="007828B6"/>
    <w:rsid w:val="0078319D"/>
    <w:rsid w:val="0079223B"/>
    <w:rsid w:val="007A0F1B"/>
    <w:rsid w:val="007A18D8"/>
    <w:rsid w:val="007A2984"/>
    <w:rsid w:val="007B064A"/>
    <w:rsid w:val="007B2045"/>
    <w:rsid w:val="007B3B3C"/>
    <w:rsid w:val="007B5D47"/>
    <w:rsid w:val="007C548D"/>
    <w:rsid w:val="007C5C5A"/>
    <w:rsid w:val="007E3F5B"/>
    <w:rsid w:val="007F1972"/>
    <w:rsid w:val="00814784"/>
    <w:rsid w:val="00815A4D"/>
    <w:rsid w:val="00821A9D"/>
    <w:rsid w:val="00822785"/>
    <w:rsid w:val="00822E08"/>
    <w:rsid w:val="00826601"/>
    <w:rsid w:val="008304FF"/>
    <w:rsid w:val="00834960"/>
    <w:rsid w:val="00842DBF"/>
    <w:rsid w:val="00846F97"/>
    <w:rsid w:val="00846FD7"/>
    <w:rsid w:val="008529D5"/>
    <w:rsid w:val="008602AB"/>
    <w:rsid w:val="00864A96"/>
    <w:rsid w:val="00864EBE"/>
    <w:rsid w:val="00867952"/>
    <w:rsid w:val="0087036E"/>
    <w:rsid w:val="008743F3"/>
    <w:rsid w:val="0087787A"/>
    <w:rsid w:val="00880665"/>
    <w:rsid w:val="008818BA"/>
    <w:rsid w:val="0088454D"/>
    <w:rsid w:val="00886193"/>
    <w:rsid w:val="0089018C"/>
    <w:rsid w:val="0089311E"/>
    <w:rsid w:val="008B3D03"/>
    <w:rsid w:val="008C4992"/>
    <w:rsid w:val="008C4FD8"/>
    <w:rsid w:val="008C664C"/>
    <w:rsid w:val="008D0579"/>
    <w:rsid w:val="008D0BA3"/>
    <w:rsid w:val="008D3600"/>
    <w:rsid w:val="008D6E09"/>
    <w:rsid w:val="008E012A"/>
    <w:rsid w:val="008E08E3"/>
    <w:rsid w:val="008E2014"/>
    <w:rsid w:val="008F3F9D"/>
    <w:rsid w:val="008F4112"/>
    <w:rsid w:val="008F479C"/>
    <w:rsid w:val="008F71D4"/>
    <w:rsid w:val="00900788"/>
    <w:rsid w:val="009037C1"/>
    <w:rsid w:val="00906E03"/>
    <w:rsid w:val="009111E3"/>
    <w:rsid w:val="0091320C"/>
    <w:rsid w:val="0091325D"/>
    <w:rsid w:val="00913C81"/>
    <w:rsid w:val="009154FD"/>
    <w:rsid w:val="00921E16"/>
    <w:rsid w:val="009263EB"/>
    <w:rsid w:val="00927EA6"/>
    <w:rsid w:val="009304F4"/>
    <w:rsid w:val="009341C8"/>
    <w:rsid w:val="00937D07"/>
    <w:rsid w:val="009424FE"/>
    <w:rsid w:val="0094747F"/>
    <w:rsid w:val="00950F4C"/>
    <w:rsid w:val="0095430F"/>
    <w:rsid w:val="009619A0"/>
    <w:rsid w:val="00962CAB"/>
    <w:rsid w:val="00962E85"/>
    <w:rsid w:val="00963491"/>
    <w:rsid w:val="00965E3A"/>
    <w:rsid w:val="009775C6"/>
    <w:rsid w:val="0098602D"/>
    <w:rsid w:val="00986600"/>
    <w:rsid w:val="00993062"/>
    <w:rsid w:val="00993234"/>
    <w:rsid w:val="00995847"/>
    <w:rsid w:val="00996CD2"/>
    <w:rsid w:val="009A0776"/>
    <w:rsid w:val="009A0C1E"/>
    <w:rsid w:val="009A2FE3"/>
    <w:rsid w:val="009A3BA0"/>
    <w:rsid w:val="009A5055"/>
    <w:rsid w:val="009A52D9"/>
    <w:rsid w:val="009A55A4"/>
    <w:rsid w:val="009B190B"/>
    <w:rsid w:val="009B30E9"/>
    <w:rsid w:val="009B553A"/>
    <w:rsid w:val="009B5807"/>
    <w:rsid w:val="009B6974"/>
    <w:rsid w:val="009B6C6F"/>
    <w:rsid w:val="009C15C5"/>
    <w:rsid w:val="009C72D6"/>
    <w:rsid w:val="009D0BAA"/>
    <w:rsid w:val="009D15B1"/>
    <w:rsid w:val="009D4054"/>
    <w:rsid w:val="009D460F"/>
    <w:rsid w:val="009E035A"/>
    <w:rsid w:val="009E06C5"/>
    <w:rsid w:val="009E0779"/>
    <w:rsid w:val="009E688A"/>
    <w:rsid w:val="009F30FC"/>
    <w:rsid w:val="009F691B"/>
    <w:rsid w:val="009F69AA"/>
    <w:rsid w:val="009F7789"/>
    <w:rsid w:val="009F7B45"/>
    <w:rsid w:val="00A04CCF"/>
    <w:rsid w:val="00A0577C"/>
    <w:rsid w:val="00A075E3"/>
    <w:rsid w:val="00A138AA"/>
    <w:rsid w:val="00A179B2"/>
    <w:rsid w:val="00A17A8F"/>
    <w:rsid w:val="00A333C4"/>
    <w:rsid w:val="00A355DE"/>
    <w:rsid w:val="00A35D77"/>
    <w:rsid w:val="00A37657"/>
    <w:rsid w:val="00A40436"/>
    <w:rsid w:val="00A4446A"/>
    <w:rsid w:val="00A44C98"/>
    <w:rsid w:val="00A467FA"/>
    <w:rsid w:val="00A559A2"/>
    <w:rsid w:val="00A567AE"/>
    <w:rsid w:val="00A57A6A"/>
    <w:rsid w:val="00A61748"/>
    <w:rsid w:val="00A63EBF"/>
    <w:rsid w:val="00A65FB4"/>
    <w:rsid w:val="00A66ACD"/>
    <w:rsid w:val="00A720D7"/>
    <w:rsid w:val="00A725B6"/>
    <w:rsid w:val="00A72A74"/>
    <w:rsid w:val="00A73CC7"/>
    <w:rsid w:val="00A745DE"/>
    <w:rsid w:val="00A87027"/>
    <w:rsid w:val="00A87C51"/>
    <w:rsid w:val="00A922DF"/>
    <w:rsid w:val="00A93FD3"/>
    <w:rsid w:val="00A948E4"/>
    <w:rsid w:val="00AB1807"/>
    <w:rsid w:val="00AB3B60"/>
    <w:rsid w:val="00AB7DB4"/>
    <w:rsid w:val="00AC44AC"/>
    <w:rsid w:val="00AC44C8"/>
    <w:rsid w:val="00AC4E11"/>
    <w:rsid w:val="00AC4F6B"/>
    <w:rsid w:val="00AC5A93"/>
    <w:rsid w:val="00AC6484"/>
    <w:rsid w:val="00AD06E2"/>
    <w:rsid w:val="00AD1190"/>
    <w:rsid w:val="00AD3262"/>
    <w:rsid w:val="00AD3AAC"/>
    <w:rsid w:val="00AE424C"/>
    <w:rsid w:val="00AF70CB"/>
    <w:rsid w:val="00AF7F7B"/>
    <w:rsid w:val="00B0198C"/>
    <w:rsid w:val="00B02046"/>
    <w:rsid w:val="00B02E54"/>
    <w:rsid w:val="00B11CE3"/>
    <w:rsid w:val="00B16F0B"/>
    <w:rsid w:val="00B20D28"/>
    <w:rsid w:val="00B2126C"/>
    <w:rsid w:val="00B21C6F"/>
    <w:rsid w:val="00B22B05"/>
    <w:rsid w:val="00B24816"/>
    <w:rsid w:val="00B27885"/>
    <w:rsid w:val="00B279FB"/>
    <w:rsid w:val="00B343F2"/>
    <w:rsid w:val="00B35A71"/>
    <w:rsid w:val="00B40316"/>
    <w:rsid w:val="00B42B95"/>
    <w:rsid w:val="00B436FD"/>
    <w:rsid w:val="00B4524A"/>
    <w:rsid w:val="00B54D4B"/>
    <w:rsid w:val="00B552BA"/>
    <w:rsid w:val="00B622F7"/>
    <w:rsid w:val="00B63B85"/>
    <w:rsid w:val="00B73A4B"/>
    <w:rsid w:val="00B7674D"/>
    <w:rsid w:val="00B838DD"/>
    <w:rsid w:val="00B84B1F"/>
    <w:rsid w:val="00B869B5"/>
    <w:rsid w:val="00B90683"/>
    <w:rsid w:val="00B906B9"/>
    <w:rsid w:val="00BA23A6"/>
    <w:rsid w:val="00BA46E3"/>
    <w:rsid w:val="00BA56A7"/>
    <w:rsid w:val="00BA5C4B"/>
    <w:rsid w:val="00BA5F0A"/>
    <w:rsid w:val="00BA7312"/>
    <w:rsid w:val="00BC5CCF"/>
    <w:rsid w:val="00BD1A64"/>
    <w:rsid w:val="00BD4A65"/>
    <w:rsid w:val="00BD5E45"/>
    <w:rsid w:val="00BD7C0A"/>
    <w:rsid w:val="00BE458D"/>
    <w:rsid w:val="00C06B79"/>
    <w:rsid w:val="00C1447F"/>
    <w:rsid w:val="00C155FC"/>
    <w:rsid w:val="00C16C53"/>
    <w:rsid w:val="00C17059"/>
    <w:rsid w:val="00C22546"/>
    <w:rsid w:val="00C26FC5"/>
    <w:rsid w:val="00C30016"/>
    <w:rsid w:val="00C34641"/>
    <w:rsid w:val="00C40B18"/>
    <w:rsid w:val="00C4158D"/>
    <w:rsid w:val="00C43596"/>
    <w:rsid w:val="00C44656"/>
    <w:rsid w:val="00C450DE"/>
    <w:rsid w:val="00C45321"/>
    <w:rsid w:val="00C46246"/>
    <w:rsid w:val="00C4636B"/>
    <w:rsid w:val="00C46CBF"/>
    <w:rsid w:val="00C5347D"/>
    <w:rsid w:val="00C5357B"/>
    <w:rsid w:val="00C537CE"/>
    <w:rsid w:val="00C53B8F"/>
    <w:rsid w:val="00C55472"/>
    <w:rsid w:val="00C56E17"/>
    <w:rsid w:val="00C6613B"/>
    <w:rsid w:val="00C712AF"/>
    <w:rsid w:val="00C71B94"/>
    <w:rsid w:val="00C72165"/>
    <w:rsid w:val="00C72A55"/>
    <w:rsid w:val="00C87890"/>
    <w:rsid w:val="00C87BE8"/>
    <w:rsid w:val="00C9260E"/>
    <w:rsid w:val="00C92EA2"/>
    <w:rsid w:val="00C92F70"/>
    <w:rsid w:val="00C94111"/>
    <w:rsid w:val="00C95013"/>
    <w:rsid w:val="00CA7B08"/>
    <w:rsid w:val="00CB285B"/>
    <w:rsid w:val="00CB489C"/>
    <w:rsid w:val="00CB50F3"/>
    <w:rsid w:val="00CB7895"/>
    <w:rsid w:val="00CC0CE5"/>
    <w:rsid w:val="00CC3B2B"/>
    <w:rsid w:val="00CC3D08"/>
    <w:rsid w:val="00CC4584"/>
    <w:rsid w:val="00CC4938"/>
    <w:rsid w:val="00CC5B00"/>
    <w:rsid w:val="00CC7179"/>
    <w:rsid w:val="00CD4AB2"/>
    <w:rsid w:val="00CD6532"/>
    <w:rsid w:val="00CD69A7"/>
    <w:rsid w:val="00CE177D"/>
    <w:rsid w:val="00CE1EE3"/>
    <w:rsid w:val="00CE37C5"/>
    <w:rsid w:val="00CE4C5C"/>
    <w:rsid w:val="00CF0F51"/>
    <w:rsid w:val="00CF3165"/>
    <w:rsid w:val="00D00340"/>
    <w:rsid w:val="00D04FE3"/>
    <w:rsid w:val="00D11792"/>
    <w:rsid w:val="00D12956"/>
    <w:rsid w:val="00D12FC6"/>
    <w:rsid w:val="00D15815"/>
    <w:rsid w:val="00D15838"/>
    <w:rsid w:val="00D16000"/>
    <w:rsid w:val="00D16C8C"/>
    <w:rsid w:val="00D21054"/>
    <w:rsid w:val="00D2689E"/>
    <w:rsid w:val="00D3069E"/>
    <w:rsid w:val="00D3482C"/>
    <w:rsid w:val="00D348F1"/>
    <w:rsid w:val="00D35687"/>
    <w:rsid w:val="00D36CAD"/>
    <w:rsid w:val="00D37E86"/>
    <w:rsid w:val="00D43965"/>
    <w:rsid w:val="00D66CF6"/>
    <w:rsid w:val="00D71268"/>
    <w:rsid w:val="00D71394"/>
    <w:rsid w:val="00D720BA"/>
    <w:rsid w:val="00D729C2"/>
    <w:rsid w:val="00D73A26"/>
    <w:rsid w:val="00D7582E"/>
    <w:rsid w:val="00D75E9A"/>
    <w:rsid w:val="00D85DAE"/>
    <w:rsid w:val="00D874F0"/>
    <w:rsid w:val="00D905BF"/>
    <w:rsid w:val="00DA1EA1"/>
    <w:rsid w:val="00DB14F9"/>
    <w:rsid w:val="00DB74D4"/>
    <w:rsid w:val="00DB7CEC"/>
    <w:rsid w:val="00DE1AAF"/>
    <w:rsid w:val="00DF3074"/>
    <w:rsid w:val="00E00A23"/>
    <w:rsid w:val="00E01E10"/>
    <w:rsid w:val="00E02968"/>
    <w:rsid w:val="00E16E4C"/>
    <w:rsid w:val="00E2399B"/>
    <w:rsid w:val="00E259D0"/>
    <w:rsid w:val="00E25E8C"/>
    <w:rsid w:val="00E30FE3"/>
    <w:rsid w:val="00E31F97"/>
    <w:rsid w:val="00E336DC"/>
    <w:rsid w:val="00E3766F"/>
    <w:rsid w:val="00E37A12"/>
    <w:rsid w:val="00E41D35"/>
    <w:rsid w:val="00E46748"/>
    <w:rsid w:val="00E46B1D"/>
    <w:rsid w:val="00E50DFE"/>
    <w:rsid w:val="00E53043"/>
    <w:rsid w:val="00E54816"/>
    <w:rsid w:val="00E67644"/>
    <w:rsid w:val="00E70070"/>
    <w:rsid w:val="00E732A5"/>
    <w:rsid w:val="00E74145"/>
    <w:rsid w:val="00E75779"/>
    <w:rsid w:val="00E91C07"/>
    <w:rsid w:val="00E93248"/>
    <w:rsid w:val="00E94D60"/>
    <w:rsid w:val="00E9784C"/>
    <w:rsid w:val="00EB0F48"/>
    <w:rsid w:val="00EB45F6"/>
    <w:rsid w:val="00EB503A"/>
    <w:rsid w:val="00EB58AB"/>
    <w:rsid w:val="00EB7B89"/>
    <w:rsid w:val="00EC0FE8"/>
    <w:rsid w:val="00EC120B"/>
    <w:rsid w:val="00EC179E"/>
    <w:rsid w:val="00EC2403"/>
    <w:rsid w:val="00ED12FC"/>
    <w:rsid w:val="00ED5521"/>
    <w:rsid w:val="00ED60BB"/>
    <w:rsid w:val="00EF46CE"/>
    <w:rsid w:val="00EF4E76"/>
    <w:rsid w:val="00EF4F4F"/>
    <w:rsid w:val="00F04765"/>
    <w:rsid w:val="00F066D0"/>
    <w:rsid w:val="00F12A2B"/>
    <w:rsid w:val="00F13E6E"/>
    <w:rsid w:val="00F14DF5"/>
    <w:rsid w:val="00F2259A"/>
    <w:rsid w:val="00F25F75"/>
    <w:rsid w:val="00F3109B"/>
    <w:rsid w:val="00F31961"/>
    <w:rsid w:val="00F3200E"/>
    <w:rsid w:val="00F329FE"/>
    <w:rsid w:val="00F32C17"/>
    <w:rsid w:val="00F332AB"/>
    <w:rsid w:val="00F373E7"/>
    <w:rsid w:val="00F377E8"/>
    <w:rsid w:val="00F46397"/>
    <w:rsid w:val="00F52E69"/>
    <w:rsid w:val="00F534C8"/>
    <w:rsid w:val="00F53B9A"/>
    <w:rsid w:val="00F54A6E"/>
    <w:rsid w:val="00F56318"/>
    <w:rsid w:val="00F56C35"/>
    <w:rsid w:val="00F570CF"/>
    <w:rsid w:val="00F60326"/>
    <w:rsid w:val="00F61C2D"/>
    <w:rsid w:val="00F67279"/>
    <w:rsid w:val="00F73FE8"/>
    <w:rsid w:val="00F81F8B"/>
    <w:rsid w:val="00F84BFC"/>
    <w:rsid w:val="00F9195A"/>
    <w:rsid w:val="00F91CBD"/>
    <w:rsid w:val="00F934D2"/>
    <w:rsid w:val="00F95F38"/>
    <w:rsid w:val="00FB66A2"/>
    <w:rsid w:val="00FC0DED"/>
    <w:rsid w:val="00FC1BF0"/>
    <w:rsid w:val="00FC356A"/>
    <w:rsid w:val="00FD6047"/>
    <w:rsid w:val="00FE60D1"/>
    <w:rsid w:val="00FE78A9"/>
    <w:rsid w:val="00FE7E1C"/>
    <w:rsid w:val="00FF1E08"/>
    <w:rsid w:val="00FF28C1"/>
    <w:rsid w:val="00FF5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7704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332CED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7B89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C71B94"/>
    <w:rPr>
      <w:color w:val="0000FF"/>
      <w:u w:val="single"/>
    </w:rPr>
  </w:style>
  <w:style w:type="character" w:customStyle="1" w:styleId="apple-converted-space">
    <w:name w:val="apple-converted-space"/>
    <w:basedOn w:val="a0"/>
    <w:rsid w:val="00C71B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www.ncbi.nlm.nih.gov/entrez/viewer.fcgi?db=nucleotide&amp;id=49169815" TargetMode="External"/><Relationship Id="rId12" Type="http://schemas.openxmlformats.org/officeDocument/2006/relationships/hyperlink" Target="https://www.ncbi.nlm.nih.gov/entrez/viewer.fcgi?db=nucleotide&amp;id=45382478" TargetMode="External"/><Relationship Id="rId13" Type="http://schemas.openxmlformats.org/officeDocument/2006/relationships/hyperlink" Target="https://www.ncbi.nlm.nih.gov/entrez/viewer.fcgi?db=nucleotide&amp;id=45383501" TargetMode="External"/><Relationship Id="rId14" Type="http://schemas.openxmlformats.org/officeDocument/2006/relationships/hyperlink" Target="https://www.ncbi.nlm.nih.gov/entrez/viewer.fcgi?db=nucleotide&amp;id=1390075115" TargetMode="External"/><Relationship Id="rId15" Type="http://schemas.openxmlformats.org/officeDocument/2006/relationships/hyperlink" Target="https://www.ncbi.nlm.nih.gov/entrez/viewer.fcgi?db=nucleotide&amp;id=1390117891" TargetMode="Externa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s://www.ncbi.nlm.nih.gov/entrez/viewer.fcgi?db=nucleotide&amp;id=1390106487" TargetMode="External"/><Relationship Id="rId5" Type="http://schemas.openxmlformats.org/officeDocument/2006/relationships/hyperlink" Target="https://www.ncbi.nlm.nih.gov/entrez/viewer.fcgi?db=nucleotide&amp;id=758371883" TargetMode="External"/><Relationship Id="rId6" Type="http://schemas.openxmlformats.org/officeDocument/2006/relationships/hyperlink" Target="https://www.ncbi.nlm.nih.gov/entrez/viewer.fcgi?db=nucleotide&amp;id=45384217" TargetMode="External"/><Relationship Id="rId7" Type="http://schemas.openxmlformats.org/officeDocument/2006/relationships/hyperlink" Target="https://www.ncbi.nlm.nih.gov/entrez/viewer.fcgi?db=nucleotide&amp;id=45383701" TargetMode="External"/><Relationship Id="rId8" Type="http://schemas.openxmlformats.org/officeDocument/2006/relationships/hyperlink" Target="https://www.ncbi.nlm.nih.gov/entrez/viewer.fcgi?db=nucleotide&amp;id=1390116079" TargetMode="External"/><Relationship Id="rId9" Type="http://schemas.openxmlformats.org/officeDocument/2006/relationships/hyperlink" Target="https://www.ncbi.nlm.nih.gov/entrez/viewer.fcgi?db=nucleotide&amp;id=45384397" TargetMode="External"/><Relationship Id="rId10" Type="http://schemas.openxmlformats.org/officeDocument/2006/relationships/hyperlink" Target="https://www.ncbi.nlm.nih.gov/entrez/viewer.fcgi?db=nucleotide&amp;id=1390101177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08</Words>
  <Characters>2328</Characters>
  <Application>Microsoft Macintosh Word</Application>
  <DocSecurity>0</DocSecurity>
  <Lines>19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0-04-25T06:23:00Z</dcterms:created>
  <dcterms:modified xsi:type="dcterms:W3CDTF">2020-06-17T12:18:00Z</dcterms:modified>
</cp:coreProperties>
</file>